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124E8F" w14:textId="77777777" w:rsidR="00711D6D" w:rsidRDefault="00711D6D" w:rsidP="00711D6D">
      <w:pPr>
        <w:jc w:val="center"/>
        <w:rPr>
          <w:rFonts w:asciiTheme="majorBidi" w:hAnsiTheme="majorBidi" w:cstheme="majorBidi"/>
          <w:b/>
          <w:bCs/>
          <w:sz w:val="36"/>
          <w:szCs w:val="36"/>
        </w:rPr>
      </w:pPr>
    </w:p>
    <w:p w14:paraId="2ECA4DD4" w14:textId="77777777" w:rsidR="004553E0" w:rsidRPr="004553E0" w:rsidRDefault="004553E0" w:rsidP="004553E0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4553E0">
        <w:rPr>
          <w:rFonts w:asciiTheme="majorBidi" w:hAnsiTheme="majorBidi" w:cstheme="majorBidi"/>
          <w:b/>
          <w:bCs/>
          <w:sz w:val="32"/>
          <w:szCs w:val="32"/>
        </w:rPr>
        <w:t>Impact of Previous Local Treatment for Brain Metastases on Response to Molecular Targeted Therapy in BRAF-Mutant Melanoma Brain Metastasis: A Systematic Review and Meta-Analysis</w:t>
      </w:r>
    </w:p>
    <w:p w14:paraId="28AF3F66" w14:textId="6D5C807D" w:rsidR="009B3B7F" w:rsidRDefault="009B3B7F" w:rsidP="00EF16C4">
      <w:pPr>
        <w:jc w:val="center"/>
        <w:rPr>
          <w:rFonts w:asciiTheme="majorBidi" w:hAnsiTheme="majorBidi" w:cstheme="majorBidi"/>
          <w:b/>
          <w:bCs/>
        </w:rPr>
      </w:pPr>
    </w:p>
    <w:p w14:paraId="10BA32A0" w14:textId="1C1DECE2" w:rsidR="00711D6D" w:rsidRDefault="00711D6D" w:rsidP="00EF16C4">
      <w:pPr>
        <w:jc w:val="center"/>
        <w:rPr>
          <w:rFonts w:asciiTheme="majorBidi" w:hAnsiTheme="majorBidi" w:cstheme="majorBidi"/>
          <w:b/>
          <w:bCs/>
        </w:rPr>
      </w:pPr>
    </w:p>
    <w:p w14:paraId="431568DA" w14:textId="2764495D" w:rsidR="004553E0" w:rsidRDefault="004553E0" w:rsidP="00EF16C4">
      <w:pPr>
        <w:jc w:val="center"/>
        <w:rPr>
          <w:rFonts w:asciiTheme="majorBidi" w:hAnsiTheme="majorBidi" w:cstheme="majorBidi"/>
          <w:b/>
          <w:bCs/>
        </w:rPr>
      </w:pPr>
    </w:p>
    <w:p w14:paraId="4D5F4A47" w14:textId="5BB1694C" w:rsidR="004553E0" w:rsidRDefault="004553E0" w:rsidP="00EF16C4">
      <w:pPr>
        <w:jc w:val="center"/>
        <w:rPr>
          <w:rFonts w:asciiTheme="majorBidi" w:hAnsiTheme="majorBidi" w:cstheme="majorBidi"/>
          <w:b/>
          <w:bCs/>
        </w:rPr>
      </w:pPr>
    </w:p>
    <w:p w14:paraId="40216AD7" w14:textId="5D0C98F7" w:rsidR="004553E0" w:rsidRDefault="004553E0" w:rsidP="00EF16C4">
      <w:pPr>
        <w:jc w:val="center"/>
        <w:rPr>
          <w:rFonts w:asciiTheme="majorBidi" w:hAnsiTheme="majorBidi" w:cstheme="majorBidi"/>
          <w:b/>
          <w:bCs/>
        </w:rPr>
      </w:pPr>
    </w:p>
    <w:p w14:paraId="475513EC" w14:textId="77777777" w:rsidR="004553E0" w:rsidRDefault="004553E0" w:rsidP="00EF16C4">
      <w:pPr>
        <w:jc w:val="center"/>
        <w:rPr>
          <w:rFonts w:asciiTheme="majorBidi" w:hAnsiTheme="majorBidi" w:cstheme="majorBidi"/>
          <w:b/>
          <w:bCs/>
        </w:rPr>
      </w:pPr>
    </w:p>
    <w:p w14:paraId="72E5B283" w14:textId="77777777" w:rsidR="009B3B7F" w:rsidRDefault="009B3B7F" w:rsidP="00EF16C4">
      <w:pPr>
        <w:jc w:val="center"/>
        <w:rPr>
          <w:rFonts w:asciiTheme="majorBidi" w:hAnsiTheme="majorBidi" w:cstheme="majorBidi"/>
          <w:b/>
          <w:bCs/>
        </w:rPr>
      </w:pPr>
    </w:p>
    <w:p w14:paraId="26E64BF2" w14:textId="3DC74ECB" w:rsidR="00DB1C64" w:rsidRPr="002F7941" w:rsidRDefault="00A0141D" w:rsidP="00EF16C4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2F7941">
        <w:rPr>
          <w:rFonts w:asciiTheme="majorBidi" w:hAnsiTheme="majorBidi" w:cstheme="majorBidi"/>
          <w:b/>
          <w:bCs/>
          <w:sz w:val="28"/>
          <w:szCs w:val="28"/>
        </w:rPr>
        <w:t xml:space="preserve">Supplementary </w:t>
      </w:r>
      <w:r w:rsidR="00F458E4" w:rsidRPr="002F7941">
        <w:rPr>
          <w:rFonts w:asciiTheme="majorBidi" w:hAnsiTheme="majorBidi" w:cstheme="majorBidi"/>
          <w:b/>
          <w:bCs/>
          <w:sz w:val="28"/>
          <w:szCs w:val="28"/>
        </w:rPr>
        <w:t>Appendix</w:t>
      </w:r>
    </w:p>
    <w:p w14:paraId="71B61E02" w14:textId="5234D74D" w:rsidR="00F458E4" w:rsidRDefault="00F458E4" w:rsidP="00EF16C4">
      <w:pPr>
        <w:jc w:val="center"/>
        <w:rPr>
          <w:rFonts w:asciiTheme="majorBidi" w:hAnsiTheme="majorBidi" w:cstheme="majorBidi"/>
        </w:rPr>
      </w:pPr>
    </w:p>
    <w:p w14:paraId="50348122" w14:textId="25EA168F" w:rsidR="00711D6D" w:rsidRDefault="00711D6D" w:rsidP="00EF16C4">
      <w:pPr>
        <w:jc w:val="center"/>
        <w:rPr>
          <w:rFonts w:asciiTheme="majorBidi" w:hAnsiTheme="majorBidi" w:cstheme="majorBidi"/>
        </w:rPr>
      </w:pPr>
    </w:p>
    <w:p w14:paraId="20702CEA" w14:textId="0A77D2FF" w:rsidR="004553E0" w:rsidRDefault="004553E0" w:rsidP="00EF16C4">
      <w:pPr>
        <w:jc w:val="center"/>
        <w:rPr>
          <w:rFonts w:asciiTheme="majorBidi" w:hAnsiTheme="majorBidi" w:cstheme="majorBidi"/>
        </w:rPr>
      </w:pPr>
    </w:p>
    <w:p w14:paraId="31E626C7" w14:textId="656A653A" w:rsidR="004553E0" w:rsidRDefault="004553E0" w:rsidP="00EF16C4">
      <w:pPr>
        <w:jc w:val="center"/>
        <w:rPr>
          <w:rFonts w:asciiTheme="majorBidi" w:hAnsiTheme="majorBidi" w:cstheme="majorBidi"/>
        </w:rPr>
      </w:pPr>
    </w:p>
    <w:p w14:paraId="3DBA401B" w14:textId="2D3A2413" w:rsidR="004553E0" w:rsidRDefault="004553E0" w:rsidP="00EF16C4">
      <w:pPr>
        <w:jc w:val="center"/>
        <w:rPr>
          <w:rFonts w:asciiTheme="majorBidi" w:hAnsiTheme="majorBidi" w:cstheme="majorBidi"/>
        </w:rPr>
      </w:pPr>
    </w:p>
    <w:p w14:paraId="2A86C5B2" w14:textId="0F5AFA82" w:rsidR="004553E0" w:rsidRDefault="004553E0" w:rsidP="00EF16C4">
      <w:pPr>
        <w:jc w:val="center"/>
        <w:rPr>
          <w:rFonts w:asciiTheme="majorBidi" w:hAnsiTheme="majorBidi" w:cstheme="majorBidi"/>
        </w:rPr>
      </w:pPr>
    </w:p>
    <w:p w14:paraId="30491396" w14:textId="77777777" w:rsidR="004553E0" w:rsidRDefault="004553E0" w:rsidP="00EF16C4">
      <w:pPr>
        <w:jc w:val="center"/>
        <w:rPr>
          <w:rFonts w:asciiTheme="majorBidi" w:hAnsiTheme="majorBidi" w:cstheme="majorBidi"/>
        </w:rPr>
      </w:pPr>
    </w:p>
    <w:p w14:paraId="186280CD" w14:textId="77777777" w:rsidR="00711D6D" w:rsidRPr="00EF16C4" w:rsidRDefault="00711D6D" w:rsidP="00EF16C4">
      <w:pPr>
        <w:jc w:val="center"/>
        <w:rPr>
          <w:rFonts w:asciiTheme="majorBidi" w:hAnsiTheme="majorBidi" w:cstheme="majorBidi"/>
        </w:rPr>
      </w:pPr>
    </w:p>
    <w:p w14:paraId="22940B38" w14:textId="691114A7" w:rsidR="00EF16C4" w:rsidRPr="00EF16C4" w:rsidRDefault="00EF16C4" w:rsidP="00EF16C4">
      <w:pPr>
        <w:jc w:val="center"/>
        <w:rPr>
          <w:rFonts w:asciiTheme="majorBidi" w:hAnsiTheme="majorBidi" w:cstheme="majorBidi"/>
        </w:rPr>
      </w:pPr>
      <w:r w:rsidRPr="00EF16C4">
        <w:rPr>
          <w:rFonts w:asciiTheme="majorBidi" w:hAnsiTheme="majorBidi" w:cstheme="majorBidi"/>
        </w:rPr>
        <w:t>This appendix has been provided by the authors to give readers additional information about their work.</w:t>
      </w:r>
    </w:p>
    <w:p w14:paraId="74DECE6C" w14:textId="15F3EBF4" w:rsidR="009B3B7F" w:rsidRDefault="009B3B7F"/>
    <w:p w14:paraId="49AF9AF3" w14:textId="77777777" w:rsidR="00711D6D" w:rsidRDefault="00711D6D"/>
    <w:p w14:paraId="23039F34" w14:textId="5CFF5166" w:rsidR="00EF16C4" w:rsidRDefault="00EF16C4"/>
    <w:p w14:paraId="37091353" w14:textId="618DB1BD" w:rsidR="004A128F" w:rsidRPr="00821C92" w:rsidRDefault="004A128F" w:rsidP="00821C92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pPr w:leftFromText="180" w:rightFromText="180" w:horzAnchor="margin" w:tblpXSpec="center" w:tblpY="624"/>
        <w:tblW w:w="7702" w:type="dxa"/>
        <w:tblLook w:val="04A0" w:firstRow="1" w:lastRow="0" w:firstColumn="1" w:lastColumn="0" w:noHBand="0" w:noVBand="1"/>
      </w:tblPr>
      <w:tblGrid>
        <w:gridCol w:w="2736"/>
        <w:gridCol w:w="1652"/>
        <w:gridCol w:w="1664"/>
        <w:gridCol w:w="1650"/>
      </w:tblGrid>
      <w:tr w:rsidR="004553E0" w:rsidRPr="001D3DF5" w14:paraId="486730CE" w14:textId="77777777" w:rsidTr="004553E0">
        <w:tc>
          <w:tcPr>
            <w:tcW w:w="7702" w:type="dxa"/>
            <w:gridSpan w:val="4"/>
            <w:vAlign w:val="center"/>
          </w:tcPr>
          <w:p w14:paraId="5BC8FB8D" w14:textId="408CECB9" w:rsidR="004553E0" w:rsidRPr="001D3DF5" w:rsidRDefault="004553E0" w:rsidP="004F3FCF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lastRenderedPageBreak/>
              <w:t xml:space="preserve">Supplementary </w:t>
            </w:r>
            <w:r w:rsidRPr="001D3DF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Table 1: Quality assessment checklist </w:t>
            </w:r>
          </w:p>
        </w:tc>
      </w:tr>
      <w:tr w:rsidR="004553E0" w:rsidRPr="001D3DF5" w14:paraId="0A2AC5B1" w14:textId="77777777" w:rsidTr="004553E0">
        <w:tc>
          <w:tcPr>
            <w:tcW w:w="2736" w:type="dxa"/>
            <w:vAlign w:val="center"/>
          </w:tcPr>
          <w:p w14:paraId="39C82DD9" w14:textId="77777777" w:rsidR="004553E0" w:rsidRPr="001D3DF5" w:rsidRDefault="004553E0" w:rsidP="004F3F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D3DF5">
              <w:rPr>
                <w:rFonts w:ascii="Times New Roman" w:hAnsi="Times New Roman" w:cs="Times New Roman"/>
                <w:b/>
                <w:lang w:val="en-GB"/>
              </w:rPr>
              <w:t>Quality assessment questionnaire</w:t>
            </w:r>
          </w:p>
        </w:tc>
        <w:tc>
          <w:tcPr>
            <w:tcW w:w="1652" w:type="dxa"/>
            <w:vAlign w:val="center"/>
          </w:tcPr>
          <w:p w14:paraId="4F939D98" w14:textId="77777777" w:rsidR="004553E0" w:rsidRPr="00A85B47" w:rsidRDefault="004553E0" w:rsidP="004F3FC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85B4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Long, et al. (2012). </w:t>
            </w:r>
          </w:p>
          <w:p w14:paraId="6D11C029" w14:textId="77777777" w:rsidR="004553E0" w:rsidRPr="001D3DF5" w:rsidRDefault="004553E0" w:rsidP="004F3FCF">
            <w:pPr>
              <w:rPr>
                <w:rFonts w:ascii="Times New Roman" w:hAnsi="Times New Roman" w:cs="Times New Roman"/>
                <w:b/>
                <w:bCs/>
              </w:rPr>
            </w:pPr>
            <w:r w:rsidRPr="001D3DF5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Pr="00A14B91">
              <w:rPr>
                <w:rFonts w:ascii="Times New Roman" w:hAnsi="Times New Roman" w:cs="Times New Roman"/>
                <w:b/>
                <w:bCs/>
              </w:rPr>
              <w:t>BREAK-MB</w:t>
            </w:r>
            <w:r w:rsidRPr="001D3DF5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664" w:type="dxa"/>
            <w:vAlign w:val="center"/>
          </w:tcPr>
          <w:p w14:paraId="5D05CCF8" w14:textId="77777777" w:rsidR="004553E0" w:rsidRPr="001D3DF5" w:rsidRDefault="004553E0" w:rsidP="004F3FCF">
            <w:pPr>
              <w:rPr>
                <w:rFonts w:ascii="Times New Roman" w:hAnsi="Times New Roman" w:cs="Times New Roman"/>
                <w:b/>
                <w:bCs/>
              </w:rPr>
            </w:pPr>
            <w:r w:rsidRPr="001D3DF5">
              <w:rPr>
                <w:rFonts w:ascii="Times New Roman" w:hAnsi="Times New Roman" w:cs="Times New Roman"/>
                <w:b/>
                <w:bCs/>
                <w:lang w:val="en-US"/>
              </w:rPr>
              <w:t>McArthur, et al. (2017).</w:t>
            </w:r>
          </w:p>
        </w:tc>
        <w:tc>
          <w:tcPr>
            <w:tcW w:w="1650" w:type="dxa"/>
          </w:tcPr>
          <w:p w14:paraId="42952B79" w14:textId="77777777" w:rsidR="004553E0" w:rsidRPr="001D3DF5" w:rsidRDefault="004553E0" w:rsidP="004F3FC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D3DF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avies, et al. (2017).</w:t>
            </w:r>
            <w:r w:rsidRPr="001D3DF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  <w:p w14:paraId="6FB19194" w14:textId="77777777" w:rsidR="004553E0" w:rsidRPr="001D3DF5" w:rsidRDefault="004553E0" w:rsidP="004F3FCF">
            <w:pPr>
              <w:rPr>
                <w:rFonts w:ascii="Times New Roman" w:hAnsi="Times New Roman" w:cs="Times New Roman"/>
                <w:b/>
                <w:bCs/>
              </w:rPr>
            </w:pPr>
            <w:r w:rsidRPr="001D3DF5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Pr="001D3DF5">
              <w:rPr>
                <w:rFonts w:ascii="Times New Roman" w:hAnsi="Times New Roman" w:cs="Times New Roman"/>
                <w:b/>
                <w:bCs/>
              </w:rPr>
              <w:t>COMBI-MB</w:t>
            </w:r>
            <w:r w:rsidRPr="001D3DF5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4553E0" w:rsidRPr="001D3DF5" w14:paraId="41956A8A" w14:textId="77777777" w:rsidTr="004553E0">
        <w:tc>
          <w:tcPr>
            <w:tcW w:w="2736" w:type="dxa"/>
            <w:vAlign w:val="center"/>
          </w:tcPr>
          <w:p w14:paraId="25EED292" w14:textId="77777777" w:rsidR="004553E0" w:rsidRPr="001D3DF5" w:rsidRDefault="004553E0" w:rsidP="004F3FCF">
            <w:pPr>
              <w:rPr>
                <w:rFonts w:ascii="Times New Roman" w:hAnsi="Times New Roman" w:cs="Times New Roman"/>
              </w:rPr>
            </w:pPr>
            <w:r w:rsidRPr="001D3DF5">
              <w:rPr>
                <w:rFonts w:ascii="Times New Roman" w:hAnsi="Times New Roman" w:cs="Times New Roman"/>
                <w:b/>
                <w:lang w:val="en-GB"/>
              </w:rPr>
              <w:t xml:space="preserve">1. Case series collected in more than one centre, </w:t>
            </w:r>
            <w:proofErr w:type="gramStart"/>
            <w:r w:rsidRPr="001D3DF5">
              <w:rPr>
                <w:rFonts w:ascii="Times New Roman" w:hAnsi="Times New Roman" w:cs="Times New Roman"/>
                <w:b/>
                <w:lang w:val="en-GB"/>
              </w:rPr>
              <w:t>i.e.</w:t>
            </w:r>
            <w:proofErr w:type="gramEnd"/>
            <w:r w:rsidRPr="001D3DF5">
              <w:rPr>
                <w:rFonts w:ascii="Times New Roman" w:hAnsi="Times New Roman" w:cs="Times New Roman"/>
                <w:b/>
                <w:lang w:val="en-GB"/>
              </w:rPr>
              <w:t xml:space="preserve"> multi-centre study?</w:t>
            </w:r>
          </w:p>
        </w:tc>
        <w:tc>
          <w:tcPr>
            <w:tcW w:w="1652" w:type="dxa"/>
            <w:vAlign w:val="center"/>
          </w:tcPr>
          <w:p w14:paraId="5610F884" w14:textId="77777777" w:rsidR="004553E0" w:rsidRPr="001D3DF5" w:rsidRDefault="004553E0" w:rsidP="004F3FCF">
            <w:pPr>
              <w:jc w:val="center"/>
              <w:rPr>
                <w:rFonts w:ascii="Times New Roman" w:hAnsi="Times New Roman" w:cs="Times New Roman"/>
              </w:rPr>
            </w:pPr>
            <w:r w:rsidRPr="001D3DF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664" w:type="dxa"/>
            <w:vAlign w:val="center"/>
          </w:tcPr>
          <w:p w14:paraId="641AB2BF" w14:textId="77777777" w:rsidR="004553E0" w:rsidRPr="001D3DF5" w:rsidRDefault="004553E0" w:rsidP="004F3FCF">
            <w:pPr>
              <w:jc w:val="center"/>
              <w:rPr>
                <w:rFonts w:ascii="Times New Roman" w:hAnsi="Times New Roman" w:cs="Times New Roman"/>
              </w:rPr>
            </w:pPr>
            <w:r w:rsidRPr="001D3DF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650" w:type="dxa"/>
            <w:vAlign w:val="center"/>
          </w:tcPr>
          <w:p w14:paraId="6F483E92" w14:textId="77777777" w:rsidR="004553E0" w:rsidRPr="001D3DF5" w:rsidRDefault="004553E0" w:rsidP="004F3FCF">
            <w:pPr>
              <w:jc w:val="center"/>
              <w:rPr>
                <w:rFonts w:ascii="Times New Roman" w:hAnsi="Times New Roman" w:cs="Times New Roman"/>
              </w:rPr>
            </w:pPr>
            <w:r w:rsidRPr="001D3DF5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4553E0" w:rsidRPr="001D3DF5" w14:paraId="2ED668A8" w14:textId="77777777" w:rsidTr="004553E0">
        <w:tc>
          <w:tcPr>
            <w:tcW w:w="2736" w:type="dxa"/>
          </w:tcPr>
          <w:p w14:paraId="1C250195" w14:textId="77777777" w:rsidR="004553E0" w:rsidRPr="001D3DF5" w:rsidRDefault="004553E0" w:rsidP="004F3FCF">
            <w:pPr>
              <w:rPr>
                <w:rFonts w:ascii="Times New Roman" w:hAnsi="Times New Roman" w:cs="Times New Roman"/>
              </w:rPr>
            </w:pPr>
            <w:r w:rsidRPr="001D3DF5">
              <w:rPr>
                <w:rFonts w:ascii="Times New Roman" w:hAnsi="Times New Roman" w:cs="Times New Roman"/>
                <w:b/>
                <w:lang w:val="en-GB"/>
              </w:rPr>
              <w:t>2. Is the hypothesis/aim/objective of the study clearly described?</w:t>
            </w:r>
          </w:p>
        </w:tc>
        <w:tc>
          <w:tcPr>
            <w:tcW w:w="1652" w:type="dxa"/>
          </w:tcPr>
          <w:p w14:paraId="52BA759D" w14:textId="77777777" w:rsidR="004553E0" w:rsidRPr="001D3DF5" w:rsidRDefault="004553E0" w:rsidP="004F3FC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D3DF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664" w:type="dxa"/>
          </w:tcPr>
          <w:p w14:paraId="563EE29F" w14:textId="77777777" w:rsidR="004553E0" w:rsidRPr="001D3DF5" w:rsidRDefault="004553E0" w:rsidP="004F3FC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D3DF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650" w:type="dxa"/>
          </w:tcPr>
          <w:p w14:paraId="4588DEC1" w14:textId="77777777" w:rsidR="004553E0" w:rsidRPr="001D3DF5" w:rsidRDefault="004553E0" w:rsidP="004F3FC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D3DF5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4553E0" w:rsidRPr="001D3DF5" w14:paraId="01AFFFE8" w14:textId="77777777" w:rsidTr="004553E0">
        <w:tc>
          <w:tcPr>
            <w:tcW w:w="2736" w:type="dxa"/>
          </w:tcPr>
          <w:p w14:paraId="7279C700" w14:textId="77777777" w:rsidR="004553E0" w:rsidRPr="001D3DF5" w:rsidRDefault="004553E0" w:rsidP="004F3FCF">
            <w:pPr>
              <w:rPr>
                <w:rFonts w:ascii="Times New Roman" w:hAnsi="Times New Roman" w:cs="Times New Roman"/>
              </w:rPr>
            </w:pPr>
            <w:r w:rsidRPr="001D3DF5">
              <w:rPr>
                <w:rFonts w:ascii="Times New Roman" w:eastAsia="Times New Roman" w:hAnsi="Times New Roman" w:cs="Times New Roman"/>
                <w:b/>
                <w:lang w:val="en-GB" w:eastAsia="it-IT"/>
              </w:rPr>
              <w:t xml:space="preserve">3. </w:t>
            </w:r>
            <w:r w:rsidRPr="001D3DF5">
              <w:rPr>
                <w:rFonts w:ascii="Times New Roman" w:hAnsi="Times New Roman" w:cs="Times New Roman"/>
                <w:b/>
                <w:lang w:val="en-GB"/>
              </w:rPr>
              <w:t>Are the inclusion and exclusion criteria (case definition) clearly reported?</w:t>
            </w:r>
          </w:p>
        </w:tc>
        <w:tc>
          <w:tcPr>
            <w:tcW w:w="1652" w:type="dxa"/>
          </w:tcPr>
          <w:p w14:paraId="44D44043" w14:textId="77777777" w:rsidR="004553E0" w:rsidRPr="001D3DF5" w:rsidRDefault="004553E0" w:rsidP="004F3FC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D3DF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664" w:type="dxa"/>
          </w:tcPr>
          <w:p w14:paraId="1DB22E85" w14:textId="77777777" w:rsidR="004553E0" w:rsidRPr="001D3DF5" w:rsidRDefault="004553E0" w:rsidP="004F3FC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D3DF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650" w:type="dxa"/>
          </w:tcPr>
          <w:p w14:paraId="57AF7889" w14:textId="77777777" w:rsidR="004553E0" w:rsidRPr="001D3DF5" w:rsidRDefault="004553E0" w:rsidP="004F3FC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D3DF5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4553E0" w:rsidRPr="001D3DF5" w14:paraId="6C9B8B26" w14:textId="77777777" w:rsidTr="004553E0">
        <w:tc>
          <w:tcPr>
            <w:tcW w:w="2736" w:type="dxa"/>
          </w:tcPr>
          <w:p w14:paraId="57F91C7B" w14:textId="77777777" w:rsidR="004553E0" w:rsidRPr="001D3DF5" w:rsidRDefault="004553E0" w:rsidP="004F3FCF">
            <w:pPr>
              <w:rPr>
                <w:rFonts w:ascii="Times New Roman" w:hAnsi="Times New Roman" w:cs="Times New Roman"/>
              </w:rPr>
            </w:pPr>
            <w:r w:rsidRPr="001D3DF5">
              <w:rPr>
                <w:rFonts w:ascii="Times New Roman" w:eastAsia="Times New Roman" w:hAnsi="Times New Roman" w:cs="Times New Roman"/>
                <w:b/>
                <w:lang w:val="en-GB" w:eastAsia="it-IT"/>
              </w:rPr>
              <w:t xml:space="preserve">4. </w:t>
            </w:r>
            <w:r w:rsidRPr="001D3DF5">
              <w:rPr>
                <w:rFonts w:ascii="Times New Roman" w:hAnsi="Times New Roman" w:cs="Times New Roman"/>
                <w:b/>
                <w:lang w:val="en-GB"/>
              </w:rPr>
              <w:t>Is there a clear definition of the outcomes reported?</w:t>
            </w:r>
          </w:p>
        </w:tc>
        <w:tc>
          <w:tcPr>
            <w:tcW w:w="1652" w:type="dxa"/>
          </w:tcPr>
          <w:p w14:paraId="0AC6732E" w14:textId="77777777" w:rsidR="004553E0" w:rsidRPr="001D3DF5" w:rsidRDefault="004553E0" w:rsidP="004F3FC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D3DF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664" w:type="dxa"/>
          </w:tcPr>
          <w:p w14:paraId="7A3D63AE" w14:textId="77777777" w:rsidR="004553E0" w:rsidRPr="001D3DF5" w:rsidRDefault="004553E0" w:rsidP="004F3FC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D3DF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650" w:type="dxa"/>
          </w:tcPr>
          <w:p w14:paraId="2025FE5A" w14:textId="77777777" w:rsidR="004553E0" w:rsidRPr="001D3DF5" w:rsidRDefault="004553E0" w:rsidP="004F3FC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D3DF5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4553E0" w:rsidRPr="001D3DF5" w14:paraId="486A7A06" w14:textId="77777777" w:rsidTr="004553E0">
        <w:tc>
          <w:tcPr>
            <w:tcW w:w="2736" w:type="dxa"/>
          </w:tcPr>
          <w:p w14:paraId="26362372" w14:textId="77777777" w:rsidR="004553E0" w:rsidRPr="001D3DF5" w:rsidRDefault="004553E0" w:rsidP="004F3FCF">
            <w:pPr>
              <w:rPr>
                <w:rFonts w:ascii="Times New Roman" w:hAnsi="Times New Roman" w:cs="Times New Roman"/>
              </w:rPr>
            </w:pPr>
            <w:r w:rsidRPr="001D3DF5">
              <w:rPr>
                <w:rFonts w:ascii="Times New Roman" w:eastAsia="Times New Roman" w:hAnsi="Times New Roman" w:cs="Times New Roman"/>
                <w:b/>
                <w:lang w:val="en-GB" w:eastAsia="it-IT"/>
              </w:rPr>
              <w:t xml:space="preserve">5. </w:t>
            </w:r>
            <w:r w:rsidRPr="001D3DF5">
              <w:rPr>
                <w:rFonts w:ascii="Times New Roman" w:hAnsi="Times New Roman" w:cs="Times New Roman"/>
                <w:b/>
              </w:rPr>
              <w:t>Were data collected prospectively?</w:t>
            </w:r>
          </w:p>
        </w:tc>
        <w:tc>
          <w:tcPr>
            <w:tcW w:w="1652" w:type="dxa"/>
          </w:tcPr>
          <w:p w14:paraId="05FAA2F6" w14:textId="77777777" w:rsidR="004553E0" w:rsidRPr="001D3DF5" w:rsidRDefault="004553E0" w:rsidP="004F3FC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D3DF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664" w:type="dxa"/>
          </w:tcPr>
          <w:p w14:paraId="7B4A62F9" w14:textId="77777777" w:rsidR="004553E0" w:rsidRPr="001D3DF5" w:rsidRDefault="004553E0" w:rsidP="004F3FC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D3DF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650" w:type="dxa"/>
          </w:tcPr>
          <w:p w14:paraId="6FC3DFB8" w14:textId="77777777" w:rsidR="004553E0" w:rsidRPr="001D3DF5" w:rsidRDefault="004553E0" w:rsidP="004F3FC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D3DF5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4553E0" w:rsidRPr="001D3DF5" w14:paraId="779FA657" w14:textId="77777777" w:rsidTr="004553E0">
        <w:tc>
          <w:tcPr>
            <w:tcW w:w="2736" w:type="dxa"/>
          </w:tcPr>
          <w:p w14:paraId="37D80C7A" w14:textId="77777777" w:rsidR="004553E0" w:rsidRPr="001D3DF5" w:rsidRDefault="004553E0" w:rsidP="004F3FCF">
            <w:pPr>
              <w:rPr>
                <w:rFonts w:ascii="Times New Roman" w:hAnsi="Times New Roman" w:cs="Times New Roman"/>
              </w:rPr>
            </w:pPr>
            <w:r w:rsidRPr="001D3DF5">
              <w:rPr>
                <w:rFonts w:ascii="Times New Roman" w:eastAsia="Times New Roman" w:hAnsi="Times New Roman" w:cs="Times New Roman"/>
                <w:b/>
                <w:lang w:val="en-GB" w:eastAsia="it-IT"/>
              </w:rPr>
              <w:t xml:space="preserve">6. </w:t>
            </w:r>
            <w:r w:rsidRPr="001D3DF5">
              <w:rPr>
                <w:rFonts w:ascii="Times New Roman" w:hAnsi="Times New Roman" w:cs="Times New Roman"/>
                <w:b/>
                <w:lang w:val="en-GB"/>
              </w:rPr>
              <w:t>Is there an explicit statement that patients were recruited consecutively?</w:t>
            </w:r>
          </w:p>
        </w:tc>
        <w:tc>
          <w:tcPr>
            <w:tcW w:w="1652" w:type="dxa"/>
          </w:tcPr>
          <w:p w14:paraId="7663650E" w14:textId="77777777" w:rsidR="004553E0" w:rsidRPr="001D3DF5" w:rsidRDefault="004553E0" w:rsidP="004F3FCF">
            <w:pPr>
              <w:spacing w:before="120" w:after="120"/>
              <w:jc w:val="center"/>
              <w:rPr>
                <w:rFonts w:ascii="Times New Roman" w:hAnsi="Times New Roman" w:cs="Times New Roman"/>
                <w:sz w:val="40"/>
                <w:szCs w:val="40"/>
                <w:lang w:val="en-US"/>
              </w:rPr>
            </w:pPr>
            <w:r w:rsidRPr="001D3DF5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664" w:type="dxa"/>
          </w:tcPr>
          <w:p w14:paraId="5E28C7E4" w14:textId="77777777" w:rsidR="004553E0" w:rsidRPr="001D3DF5" w:rsidRDefault="004553E0" w:rsidP="004F3FCF">
            <w:pPr>
              <w:spacing w:before="120" w:after="120"/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1D3DF5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650" w:type="dxa"/>
          </w:tcPr>
          <w:p w14:paraId="5D894EC4" w14:textId="77777777" w:rsidR="004553E0" w:rsidRPr="001D3DF5" w:rsidRDefault="004553E0" w:rsidP="004F3FCF">
            <w:pPr>
              <w:spacing w:before="120" w:after="120"/>
              <w:jc w:val="center"/>
              <w:rPr>
                <w:rFonts w:ascii="Times New Roman" w:hAnsi="Times New Roman" w:cs="Times New Roman"/>
                <w:sz w:val="40"/>
                <w:szCs w:val="40"/>
                <w:lang w:val="en-US"/>
              </w:rPr>
            </w:pPr>
            <w:r w:rsidRPr="001D3DF5"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  <w:tr w:rsidR="004553E0" w:rsidRPr="001D3DF5" w14:paraId="45210E4B" w14:textId="77777777" w:rsidTr="004553E0">
        <w:tc>
          <w:tcPr>
            <w:tcW w:w="2736" w:type="dxa"/>
          </w:tcPr>
          <w:p w14:paraId="42BD6273" w14:textId="77777777" w:rsidR="004553E0" w:rsidRPr="001D3DF5" w:rsidRDefault="004553E0" w:rsidP="004F3FCF">
            <w:pPr>
              <w:rPr>
                <w:rFonts w:ascii="Times New Roman" w:hAnsi="Times New Roman" w:cs="Times New Roman"/>
              </w:rPr>
            </w:pPr>
            <w:r w:rsidRPr="001D3DF5">
              <w:rPr>
                <w:rFonts w:ascii="Times New Roman" w:eastAsia="Times New Roman" w:hAnsi="Times New Roman" w:cs="Times New Roman"/>
                <w:b/>
                <w:lang w:val="en-GB" w:eastAsia="it-IT"/>
              </w:rPr>
              <w:t xml:space="preserve">7. </w:t>
            </w:r>
            <w:r w:rsidRPr="001D3DF5">
              <w:rPr>
                <w:rFonts w:ascii="Times New Roman" w:hAnsi="Times New Roman" w:cs="Times New Roman"/>
                <w:b/>
                <w:lang w:val="en-GB"/>
              </w:rPr>
              <w:t>Are the main findings of the study clearly described?</w:t>
            </w:r>
          </w:p>
        </w:tc>
        <w:tc>
          <w:tcPr>
            <w:tcW w:w="1652" w:type="dxa"/>
          </w:tcPr>
          <w:p w14:paraId="76769F94" w14:textId="77777777" w:rsidR="004553E0" w:rsidRPr="001D3DF5" w:rsidRDefault="004553E0" w:rsidP="004F3FC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D3DF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664" w:type="dxa"/>
          </w:tcPr>
          <w:p w14:paraId="3FD4EDBF" w14:textId="77777777" w:rsidR="004553E0" w:rsidRPr="001D3DF5" w:rsidRDefault="004553E0" w:rsidP="004F3FC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D3DF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650" w:type="dxa"/>
          </w:tcPr>
          <w:p w14:paraId="66B19153" w14:textId="77777777" w:rsidR="004553E0" w:rsidRPr="001D3DF5" w:rsidRDefault="004553E0" w:rsidP="004F3FC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D3DF5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4553E0" w:rsidRPr="001D3DF5" w14:paraId="65226E34" w14:textId="77777777" w:rsidTr="004553E0">
        <w:tc>
          <w:tcPr>
            <w:tcW w:w="2736" w:type="dxa"/>
          </w:tcPr>
          <w:p w14:paraId="202E37BA" w14:textId="77777777" w:rsidR="004553E0" w:rsidRPr="001D3DF5" w:rsidRDefault="004553E0" w:rsidP="004F3FCF">
            <w:pPr>
              <w:rPr>
                <w:rFonts w:ascii="Times New Roman" w:hAnsi="Times New Roman" w:cs="Times New Roman"/>
              </w:rPr>
            </w:pPr>
            <w:r w:rsidRPr="001D3DF5">
              <w:rPr>
                <w:rFonts w:ascii="Times New Roman" w:eastAsia="Times New Roman" w:hAnsi="Times New Roman" w:cs="Times New Roman"/>
                <w:b/>
                <w:lang w:val="en-GB" w:eastAsia="it-IT"/>
              </w:rPr>
              <w:t xml:space="preserve">8. </w:t>
            </w:r>
            <w:r w:rsidRPr="001D3DF5">
              <w:rPr>
                <w:rFonts w:ascii="Times New Roman" w:hAnsi="Times New Roman" w:cs="Times New Roman"/>
                <w:b/>
                <w:lang w:val="en-GB"/>
              </w:rPr>
              <w:t>Are outcomes stratified? (e.g., by disease stage, abnormal test results, patient characteristics)</w:t>
            </w:r>
          </w:p>
        </w:tc>
        <w:tc>
          <w:tcPr>
            <w:tcW w:w="1652" w:type="dxa"/>
          </w:tcPr>
          <w:p w14:paraId="281CA44D" w14:textId="77777777" w:rsidR="004553E0" w:rsidRPr="001D3DF5" w:rsidRDefault="004553E0" w:rsidP="004F3FC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D3DF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664" w:type="dxa"/>
          </w:tcPr>
          <w:p w14:paraId="6DD7ED9E" w14:textId="77777777" w:rsidR="004553E0" w:rsidRPr="001D3DF5" w:rsidRDefault="004553E0" w:rsidP="004F3FC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D3DF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650" w:type="dxa"/>
          </w:tcPr>
          <w:p w14:paraId="0FC3C9D3" w14:textId="77777777" w:rsidR="004553E0" w:rsidRPr="001D3DF5" w:rsidRDefault="004553E0" w:rsidP="004F3FC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D3DF5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4553E0" w:rsidRPr="001D3DF5" w14:paraId="09AA2402" w14:textId="77777777" w:rsidTr="004553E0">
        <w:tc>
          <w:tcPr>
            <w:tcW w:w="2736" w:type="dxa"/>
          </w:tcPr>
          <w:p w14:paraId="74EAB6D3" w14:textId="77777777" w:rsidR="004553E0" w:rsidRPr="001D3DF5" w:rsidRDefault="004553E0" w:rsidP="004F3FCF">
            <w:pPr>
              <w:rPr>
                <w:rFonts w:ascii="Times New Roman" w:eastAsia="Times New Roman" w:hAnsi="Times New Roman" w:cs="Times New Roman"/>
                <w:b/>
                <w:lang w:val="en-GB" w:eastAsia="it-IT"/>
              </w:rPr>
            </w:pPr>
            <w:r w:rsidRPr="001D3DF5">
              <w:rPr>
                <w:rFonts w:ascii="Times New Roman" w:eastAsia="Times New Roman" w:hAnsi="Times New Roman" w:cs="Times New Roman"/>
                <w:b/>
                <w:lang w:val="en-GB" w:eastAsia="it-IT"/>
              </w:rPr>
              <w:t>Total score (__/8)</w:t>
            </w:r>
          </w:p>
          <w:p w14:paraId="6B74B91B" w14:textId="77777777" w:rsidR="004553E0" w:rsidRPr="001D3DF5" w:rsidRDefault="004553E0" w:rsidP="004F3FCF">
            <w:pPr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r w:rsidRPr="001D3DF5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(Yes=1; No=0)</w:t>
            </w:r>
          </w:p>
        </w:tc>
        <w:tc>
          <w:tcPr>
            <w:tcW w:w="1652" w:type="dxa"/>
          </w:tcPr>
          <w:p w14:paraId="77EE35C5" w14:textId="77777777" w:rsidR="004553E0" w:rsidRPr="001D3DF5" w:rsidRDefault="004553E0" w:rsidP="004F3FCF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DF5">
              <w:rPr>
                <w:rFonts w:ascii="Times New Roman" w:hAnsi="Times New Roman" w:cs="Times New Roman"/>
                <w:lang w:val="en-US"/>
              </w:rPr>
              <w:t>7/8</w:t>
            </w:r>
          </w:p>
        </w:tc>
        <w:tc>
          <w:tcPr>
            <w:tcW w:w="1664" w:type="dxa"/>
          </w:tcPr>
          <w:p w14:paraId="0891B53D" w14:textId="77777777" w:rsidR="004553E0" w:rsidRPr="001D3DF5" w:rsidRDefault="004553E0" w:rsidP="004F3FCF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DF5">
              <w:rPr>
                <w:rFonts w:ascii="Times New Roman" w:hAnsi="Times New Roman" w:cs="Times New Roman"/>
                <w:lang w:val="en-US"/>
              </w:rPr>
              <w:t>7/8</w:t>
            </w:r>
          </w:p>
        </w:tc>
        <w:tc>
          <w:tcPr>
            <w:tcW w:w="1650" w:type="dxa"/>
          </w:tcPr>
          <w:p w14:paraId="58E2A393" w14:textId="77777777" w:rsidR="004553E0" w:rsidRPr="001D3DF5" w:rsidRDefault="004553E0" w:rsidP="004F3FCF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DF5">
              <w:rPr>
                <w:rFonts w:ascii="Times New Roman" w:hAnsi="Times New Roman" w:cs="Times New Roman"/>
                <w:lang w:val="en-US"/>
              </w:rPr>
              <w:t>7/8</w:t>
            </w:r>
          </w:p>
        </w:tc>
      </w:tr>
    </w:tbl>
    <w:p w14:paraId="2D00276E" w14:textId="13A1D24A" w:rsidR="006C45A9" w:rsidRDefault="004553E0" w:rsidP="004553E0">
      <w:pPr>
        <w:jc w:val="center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Supplementary </w:t>
      </w:r>
      <w:r w:rsidRPr="001D3DF5">
        <w:rPr>
          <w:rFonts w:ascii="Times New Roman" w:hAnsi="Times New Roman" w:cs="Times New Roman"/>
          <w:b/>
          <w:bCs/>
          <w:color w:val="000000"/>
        </w:rPr>
        <w:t>Table 1</w:t>
      </w:r>
    </w:p>
    <w:p w14:paraId="420D2E82" w14:textId="0EBE11F6" w:rsidR="004553E0" w:rsidRDefault="004553E0" w:rsidP="004553E0">
      <w:pPr>
        <w:jc w:val="center"/>
        <w:rPr>
          <w:rFonts w:ascii="Times New Roman" w:hAnsi="Times New Roman" w:cs="Times New Roman"/>
          <w:b/>
          <w:bCs/>
          <w:color w:val="000000"/>
        </w:rPr>
      </w:pPr>
    </w:p>
    <w:p w14:paraId="2CC3D0F3" w14:textId="77777777" w:rsidR="004553E0" w:rsidRDefault="004553E0" w:rsidP="004553E0">
      <w:pPr>
        <w:jc w:val="center"/>
      </w:pPr>
    </w:p>
    <w:p w14:paraId="4CC23E94" w14:textId="7E812A78" w:rsidR="00937A74" w:rsidRDefault="00937A74" w:rsidP="004553E0">
      <w:pPr>
        <w:rPr>
          <w:rFonts w:asciiTheme="majorBidi" w:hAnsiTheme="majorBidi" w:cstheme="majorBidi"/>
          <w:b/>
          <w:bCs/>
        </w:rPr>
      </w:pPr>
    </w:p>
    <w:p w14:paraId="3C473AA6" w14:textId="77777777" w:rsidR="004553E0" w:rsidRPr="00DB5631" w:rsidRDefault="004553E0" w:rsidP="004553E0">
      <w:pPr>
        <w:rPr>
          <w:rFonts w:asciiTheme="majorBidi" w:hAnsiTheme="majorBidi" w:cstheme="majorBidi"/>
          <w:b/>
          <w:bCs/>
        </w:rPr>
      </w:pPr>
    </w:p>
    <w:p w14:paraId="169AF738" w14:textId="725E7545" w:rsidR="00937A74" w:rsidRDefault="00937A74"/>
    <w:p w14:paraId="2CC5CD2E" w14:textId="77777777" w:rsidR="00BF2C53" w:rsidRDefault="00BF2C53"/>
    <w:p w14:paraId="4C66618A" w14:textId="0EB8C114" w:rsidR="00EC3679" w:rsidRDefault="00EC3679" w:rsidP="00EC3679">
      <w:pPr>
        <w:rPr>
          <w:noProof/>
        </w:rPr>
      </w:pPr>
    </w:p>
    <w:p w14:paraId="60D3DCDA" w14:textId="2EDED7E7" w:rsidR="00EC3679" w:rsidRDefault="00EC3679" w:rsidP="00143A9B">
      <w:pPr>
        <w:tabs>
          <w:tab w:val="left" w:pos="6068"/>
        </w:tabs>
        <w:jc w:val="center"/>
      </w:pPr>
    </w:p>
    <w:p w14:paraId="6535EA6D" w14:textId="606F4225" w:rsidR="00536477" w:rsidRDefault="00536477" w:rsidP="00143A9B">
      <w:pPr>
        <w:tabs>
          <w:tab w:val="left" w:pos="6068"/>
        </w:tabs>
        <w:jc w:val="center"/>
      </w:pPr>
    </w:p>
    <w:p w14:paraId="27496A86" w14:textId="46884B6E" w:rsidR="00536477" w:rsidRDefault="00536477" w:rsidP="00143A9B">
      <w:pPr>
        <w:tabs>
          <w:tab w:val="left" w:pos="6068"/>
        </w:tabs>
        <w:jc w:val="center"/>
      </w:pPr>
    </w:p>
    <w:p w14:paraId="75C29000" w14:textId="441B566C" w:rsidR="00536477" w:rsidRDefault="00536477" w:rsidP="00143A9B">
      <w:pPr>
        <w:tabs>
          <w:tab w:val="left" w:pos="6068"/>
        </w:tabs>
        <w:jc w:val="center"/>
      </w:pPr>
    </w:p>
    <w:p w14:paraId="67CF41FA" w14:textId="1522FE5F" w:rsidR="00536477" w:rsidRDefault="00536477" w:rsidP="00143A9B">
      <w:pPr>
        <w:tabs>
          <w:tab w:val="left" w:pos="6068"/>
        </w:tabs>
        <w:jc w:val="center"/>
      </w:pPr>
    </w:p>
    <w:p w14:paraId="7A854139" w14:textId="6524292E" w:rsidR="00536477" w:rsidRDefault="00536477" w:rsidP="00143A9B">
      <w:pPr>
        <w:tabs>
          <w:tab w:val="left" w:pos="6068"/>
        </w:tabs>
        <w:jc w:val="center"/>
      </w:pPr>
    </w:p>
    <w:p w14:paraId="374CC51E" w14:textId="2C559336" w:rsidR="00536477" w:rsidRDefault="00536477" w:rsidP="00143A9B">
      <w:pPr>
        <w:tabs>
          <w:tab w:val="left" w:pos="6068"/>
        </w:tabs>
        <w:jc w:val="center"/>
      </w:pPr>
    </w:p>
    <w:p w14:paraId="69FD4473" w14:textId="4912B7BF" w:rsidR="00536477" w:rsidRDefault="00536477" w:rsidP="00143A9B">
      <w:pPr>
        <w:tabs>
          <w:tab w:val="left" w:pos="6068"/>
        </w:tabs>
        <w:jc w:val="center"/>
      </w:pPr>
    </w:p>
    <w:p w14:paraId="6E1FF9B1" w14:textId="5BBAFD4D" w:rsidR="00536477" w:rsidRDefault="00536477" w:rsidP="00143A9B">
      <w:pPr>
        <w:tabs>
          <w:tab w:val="left" w:pos="6068"/>
        </w:tabs>
        <w:jc w:val="center"/>
      </w:pPr>
    </w:p>
    <w:p w14:paraId="2F945282" w14:textId="682E0F67" w:rsidR="00536477" w:rsidRDefault="00536477" w:rsidP="00143A9B">
      <w:pPr>
        <w:tabs>
          <w:tab w:val="left" w:pos="6068"/>
        </w:tabs>
        <w:jc w:val="center"/>
      </w:pPr>
    </w:p>
    <w:p w14:paraId="4A11DBE0" w14:textId="2A2D0B13" w:rsidR="00536477" w:rsidRDefault="00536477" w:rsidP="00143A9B">
      <w:pPr>
        <w:tabs>
          <w:tab w:val="left" w:pos="6068"/>
        </w:tabs>
        <w:jc w:val="center"/>
      </w:pPr>
    </w:p>
    <w:p w14:paraId="1D0EA48E" w14:textId="55CBAE75" w:rsidR="00536477" w:rsidRDefault="00536477" w:rsidP="00143A9B">
      <w:pPr>
        <w:tabs>
          <w:tab w:val="left" w:pos="6068"/>
        </w:tabs>
        <w:jc w:val="center"/>
      </w:pPr>
    </w:p>
    <w:p w14:paraId="01F0944D" w14:textId="057600A1" w:rsidR="00536477" w:rsidRDefault="00536477" w:rsidP="00143A9B">
      <w:pPr>
        <w:tabs>
          <w:tab w:val="left" w:pos="6068"/>
        </w:tabs>
        <w:jc w:val="center"/>
      </w:pPr>
    </w:p>
    <w:p w14:paraId="1B02CBE0" w14:textId="5554215D" w:rsidR="00536477" w:rsidRDefault="00536477" w:rsidP="00143A9B">
      <w:pPr>
        <w:tabs>
          <w:tab w:val="left" w:pos="6068"/>
        </w:tabs>
        <w:jc w:val="center"/>
      </w:pPr>
    </w:p>
    <w:p w14:paraId="1790C4F1" w14:textId="5F341FE4" w:rsidR="00536477" w:rsidRDefault="00536477" w:rsidP="00143A9B">
      <w:pPr>
        <w:tabs>
          <w:tab w:val="left" w:pos="6068"/>
        </w:tabs>
        <w:jc w:val="center"/>
      </w:pPr>
    </w:p>
    <w:p w14:paraId="6DB84C63" w14:textId="525754A5" w:rsidR="004553E0" w:rsidRDefault="004553E0" w:rsidP="00143A9B">
      <w:pPr>
        <w:tabs>
          <w:tab w:val="left" w:pos="6068"/>
        </w:tabs>
        <w:jc w:val="center"/>
      </w:pPr>
    </w:p>
    <w:p w14:paraId="7B572052" w14:textId="587FD695" w:rsidR="004553E0" w:rsidRDefault="004553E0" w:rsidP="00143A9B">
      <w:pPr>
        <w:tabs>
          <w:tab w:val="left" w:pos="6068"/>
        </w:tabs>
        <w:jc w:val="center"/>
      </w:pPr>
    </w:p>
    <w:p w14:paraId="3B580871" w14:textId="3B48A99F" w:rsidR="004553E0" w:rsidRDefault="004553E0" w:rsidP="00143A9B">
      <w:pPr>
        <w:tabs>
          <w:tab w:val="left" w:pos="6068"/>
        </w:tabs>
        <w:jc w:val="center"/>
      </w:pPr>
    </w:p>
    <w:p w14:paraId="6DA0190B" w14:textId="31EDA47F" w:rsidR="004553E0" w:rsidRDefault="004553E0" w:rsidP="00143A9B">
      <w:pPr>
        <w:tabs>
          <w:tab w:val="left" w:pos="6068"/>
        </w:tabs>
        <w:jc w:val="center"/>
      </w:pPr>
    </w:p>
    <w:p w14:paraId="04CC6C64" w14:textId="3166DA0C" w:rsidR="004553E0" w:rsidRDefault="004553E0" w:rsidP="00143A9B">
      <w:pPr>
        <w:tabs>
          <w:tab w:val="left" w:pos="6068"/>
        </w:tabs>
        <w:jc w:val="center"/>
      </w:pPr>
    </w:p>
    <w:p w14:paraId="51C7CE28" w14:textId="793CBF87" w:rsidR="004553E0" w:rsidRDefault="004553E0" w:rsidP="00143A9B">
      <w:pPr>
        <w:tabs>
          <w:tab w:val="left" w:pos="6068"/>
        </w:tabs>
        <w:jc w:val="center"/>
      </w:pPr>
    </w:p>
    <w:p w14:paraId="2A8C8692" w14:textId="6C135180" w:rsidR="004553E0" w:rsidRDefault="004553E0" w:rsidP="00143A9B">
      <w:pPr>
        <w:tabs>
          <w:tab w:val="left" w:pos="6068"/>
        </w:tabs>
        <w:jc w:val="center"/>
      </w:pPr>
    </w:p>
    <w:p w14:paraId="3C2A79C3" w14:textId="448DF4CC" w:rsidR="004553E0" w:rsidRDefault="004553E0" w:rsidP="00143A9B">
      <w:pPr>
        <w:tabs>
          <w:tab w:val="left" w:pos="6068"/>
        </w:tabs>
        <w:jc w:val="center"/>
      </w:pPr>
    </w:p>
    <w:p w14:paraId="14F5107A" w14:textId="1885CE0C" w:rsidR="004553E0" w:rsidRDefault="004553E0" w:rsidP="00143A9B">
      <w:pPr>
        <w:tabs>
          <w:tab w:val="left" w:pos="6068"/>
        </w:tabs>
        <w:jc w:val="center"/>
      </w:pPr>
    </w:p>
    <w:p w14:paraId="603E5EE6" w14:textId="53CB94C4" w:rsidR="004553E0" w:rsidRDefault="004553E0" w:rsidP="00143A9B">
      <w:pPr>
        <w:tabs>
          <w:tab w:val="left" w:pos="6068"/>
        </w:tabs>
        <w:jc w:val="center"/>
      </w:pPr>
    </w:p>
    <w:p w14:paraId="4416FCAB" w14:textId="40E80151" w:rsidR="004553E0" w:rsidRDefault="004553E0" w:rsidP="00143A9B">
      <w:pPr>
        <w:tabs>
          <w:tab w:val="left" w:pos="6068"/>
        </w:tabs>
        <w:jc w:val="center"/>
      </w:pPr>
    </w:p>
    <w:p w14:paraId="1F87480F" w14:textId="23E433CE" w:rsidR="004553E0" w:rsidRDefault="004553E0" w:rsidP="00143A9B">
      <w:pPr>
        <w:tabs>
          <w:tab w:val="left" w:pos="6068"/>
        </w:tabs>
        <w:jc w:val="center"/>
      </w:pPr>
    </w:p>
    <w:p w14:paraId="04A41CD6" w14:textId="26F2FDA8" w:rsidR="004553E0" w:rsidRDefault="004553E0" w:rsidP="00143A9B">
      <w:pPr>
        <w:tabs>
          <w:tab w:val="left" w:pos="6068"/>
        </w:tabs>
        <w:jc w:val="center"/>
      </w:pPr>
    </w:p>
    <w:p w14:paraId="52F9ED8C" w14:textId="591AF3B1" w:rsidR="004553E0" w:rsidRDefault="004553E0" w:rsidP="00143A9B">
      <w:pPr>
        <w:tabs>
          <w:tab w:val="left" w:pos="6068"/>
        </w:tabs>
        <w:jc w:val="center"/>
      </w:pPr>
    </w:p>
    <w:p w14:paraId="7A03B35A" w14:textId="7B046CAB" w:rsidR="004553E0" w:rsidRDefault="004553E0" w:rsidP="00143A9B">
      <w:pPr>
        <w:tabs>
          <w:tab w:val="left" w:pos="6068"/>
        </w:tabs>
        <w:jc w:val="center"/>
      </w:pPr>
    </w:p>
    <w:p w14:paraId="73C9C864" w14:textId="1F19904D" w:rsidR="004553E0" w:rsidRDefault="004553E0" w:rsidP="00143A9B">
      <w:pPr>
        <w:tabs>
          <w:tab w:val="left" w:pos="6068"/>
        </w:tabs>
        <w:jc w:val="center"/>
      </w:pPr>
    </w:p>
    <w:p w14:paraId="32C1AA12" w14:textId="4AA6550C" w:rsidR="004553E0" w:rsidRDefault="004553E0" w:rsidP="00143A9B">
      <w:pPr>
        <w:tabs>
          <w:tab w:val="left" w:pos="6068"/>
        </w:tabs>
        <w:jc w:val="center"/>
      </w:pPr>
    </w:p>
    <w:p w14:paraId="6A198566" w14:textId="30DE16D7" w:rsidR="004553E0" w:rsidRDefault="004553E0" w:rsidP="00143A9B">
      <w:pPr>
        <w:tabs>
          <w:tab w:val="left" w:pos="6068"/>
        </w:tabs>
        <w:jc w:val="center"/>
      </w:pPr>
    </w:p>
    <w:p w14:paraId="531F0D8C" w14:textId="69578CB9" w:rsidR="004553E0" w:rsidRDefault="004553E0" w:rsidP="00143A9B">
      <w:pPr>
        <w:tabs>
          <w:tab w:val="left" w:pos="6068"/>
        </w:tabs>
        <w:jc w:val="center"/>
      </w:pPr>
    </w:p>
    <w:p w14:paraId="5EBE7F61" w14:textId="4D2994D6" w:rsidR="004553E0" w:rsidRDefault="004553E0" w:rsidP="00143A9B">
      <w:pPr>
        <w:tabs>
          <w:tab w:val="left" w:pos="6068"/>
        </w:tabs>
        <w:jc w:val="center"/>
      </w:pPr>
    </w:p>
    <w:p w14:paraId="4F3FC576" w14:textId="5C871309" w:rsidR="004553E0" w:rsidRDefault="004553E0" w:rsidP="00143A9B">
      <w:pPr>
        <w:tabs>
          <w:tab w:val="left" w:pos="6068"/>
        </w:tabs>
        <w:jc w:val="center"/>
      </w:pPr>
    </w:p>
    <w:p w14:paraId="44F231F0" w14:textId="1A728CB9" w:rsidR="004553E0" w:rsidRDefault="004553E0" w:rsidP="00143A9B">
      <w:pPr>
        <w:tabs>
          <w:tab w:val="left" w:pos="6068"/>
        </w:tabs>
        <w:jc w:val="center"/>
      </w:pPr>
    </w:p>
    <w:p w14:paraId="378D4217" w14:textId="412D3EA1" w:rsidR="004553E0" w:rsidRDefault="004553E0" w:rsidP="00143A9B">
      <w:pPr>
        <w:tabs>
          <w:tab w:val="left" w:pos="6068"/>
        </w:tabs>
        <w:jc w:val="center"/>
      </w:pPr>
    </w:p>
    <w:p w14:paraId="7FC86AE5" w14:textId="46B9CD2D" w:rsidR="004553E0" w:rsidRDefault="004553E0" w:rsidP="00143A9B">
      <w:pPr>
        <w:tabs>
          <w:tab w:val="left" w:pos="6068"/>
        </w:tabs>
        <w:jc w:val="center"/>
      </w:pPr>
    </w:p>
    <w:p w14:paraId="4B7643BE" w14:textId="532B4638" w:rsidR="004553E0" w:rsidRDefault="004553E0" w:rsidP="00BA39DB">
      <w:pPr>
        <w:jc w:val="center"/>
      </w:pPr>
      <w:r>
        <w:rPr>
          <w:rFonts w:ascii="Times New Roman" w:hAnsi="Times New Roman" w:cs="Times New Roman"/>
          <w:b/>
          <w:bCs/>
          <w:color w:val="000000"/>
        </w:rPr>
        <w:t xml:space="preserve">Supplementary </w:t>
      </w:r>
      <w:r w:rsidRPr="001D3DF5">
        <w:rPr>
          <w:rFonts w:ascii="Times New Roman" w:hAnsi="Times New Roman" w:cs="Times New Roman"/>
          <w:b/>
          <w:bCs/>
          <w:color w:val="000000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</w:rPr>
        <w:t>2</w:t>
      </w:r>
    </w:p>
    <w:p w14:paraId="29240425" w14:textId="65BFDA2D" w:rsidR="004553E0" w:rsidRDefault="004553E0" w:rsidP="00143A9B">
      <w:pPr>
        <w:tabs>
          <w:tab w:val="left" w:pos="6068"/>
        </w:tabs>
        <w:jc w:val="center"/>
      </w:pPr>
    </w:p>
    <w:tbl>
      <w:tblPr>
        <w:tblStyle w:val="TableGrid"/>
        <w:tblW w:w="9351" w:type="dxa"/>
        <w:jc w:val="center"/>
        <w:tblLook w:val="04A0" w:firstRow="1" w:lastRow="0" w:firstColumn="1" w:lastColumn="0" w:noHBand="0" w:noVBand="1"/>
      </w:tblPr>
      <w:tblGrid>
        <w:gridCol w:w="1354"/>
        <w:gridCol w:w="1476"/>
        <w:gridCol w:w="1276"/>
        <w:gridCol w:w="1276"/>
        <w:gridCol w:w="1417"/>
        <w:gridCol w:w="1276"/>
        <w:gridCol w:w="1276"/>
      </w:tblGrid>
      <w:tr w:rsidR="004553E0" w:rsidRPr="00D0354F" w14:paraId="52987C70" w14:textId="77777777" w:rsidTr="004553E0">
        <w:trPr>
          <w:jc w:val="center"/>
        </w:trPr>
        <w:tc>
          <w:tcPr>
            <w:tcW w:w="9351" w:type="dxa"/>
            <w:gridSpan w:val="7"/>
          </w:tcPr>
          <w:p w14:paraId="0CE54519" w14:textId="77777777" w:rsidR="004553E0" w:rsidRPr="00D0354F" w:rsidRDefault="004553E0" w:rsidP="004F3FC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0354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pplementary Table 2: Duration of response </w:t>
            </w:r>
          </w:p>
        </w:tc>
      </w:tr>
      <w:tr w:rsidR="004553E0" w:rsidRPr="00D0354F" w14:paraId="3169F048" w14:textId="77777777" w:rsidTr="004553E0">
        <w:trPr>
          <w:jc w:val="center"/>
        </w:trPr>
        <w:tc>
          <w:tcPr>
            <w:tcW w:w="1354" w:type="dxa"/>
          </w:tcPr>
          <w:p w14:paraId="3EEAC2E8" w14:textId="77777777" w:rsidR="004553E0" w:rsidRPr="005C6EB9" w:rsidRDefault="004553E0" w:rsidP="004F3FC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6EB9">
              <w:rPr>
                <w:rFonts w:ascii="Times New Roman" w:hAnsi="Times New Roman" w:cs="Times New Roman"/>
                <w:b/>
                <w:bCs/>
                <w:lang w:val="en-US"/>
              </w:rPr>
              <w:t>Studies</w:t>
            </w:r>
          </w:p>
        </w:tc>
        <w:tc>
          <w:tcPr>
            <w:tcW w:w="2752" w:type="dxa"/>
            <w:gridSpan w:val="2"/>
          </w:tcPr>
          <w:p w14:paraId="4F441F8A" w14:textId="77777777" w:rsidR="004553E0" w:rsidRPr="005C6EB9" w:rsidRDefault="004553E0" w:rsidP="004F3FC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6EB9">
              <w:rPr>
                <w:rFonts w:ascii="Times New Roman" w:hAnsi="Times New Roman" w:cs="Times New Roman"/>
                <w:b/>
                <w:bCs/>
              </w:rPr>
              <w:t>BREAK-MB</w:t>
            </w:r>
            <w:r w:rsidRPr="005C6EB9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  <w:tc>
          <w:tcPr>
            <w:tcW w:w="2693" w:type="dxa"/>
            <w:gridSpan w:val="2"/>
          </w:tcPr>
          <w:p w14:paraId="037AC222" w14:textId="77777777" w:rsidR="004553E0" w:rsidRPr="005C6EB9" w:rsidRDefault="004553E0" w:rsidP="004F3FCF">
            <w:pPr>
              <w:rPr>
                <w:rFonts w:ascii="Times New Roman" w:hAnsi="Times New Roman" w:cs="Times New Roman"/>
                <w:b/>
                <w:bCs/>
              </w:rPr>
            </w:pPr>
            <w:r w:rsidRPr="005C6EB9">
              <w:rPr>
                <w:rFonts w:ascii="Times New Roman" w:hAnsi="Times New Roman" w:cs="Times New Roman"/>
                <w:b/>
                <w:bCs/>
                <w:lang w:val="en-US"/>
              </w:rPr>
              <w:t>McArthur, et al. (2017).</w:t>
            </w:r>
          </w:p>
        </w:tc>
        <w:tc>
          <w:tcPr>
            <w:tcW w:w="2552" w:type="dxa"/>
            <w:gridSpan w:val="2"/>
          </w:tcPr>
          <w:p w14:paraId="17765364" w14:textId="77777777" w:rsidR="004553E0" w:rsidRPr="005C6EB9" w:rsidRDefault="004553E0" w:rsidP="004F3FCF">
            <w:pPr>
              <w:rPr>
                <w:rFonts w:ascii="Times New Roman" w:hAnsi="Times New Roman" w:cs="Times New Roman"/>
                <w:b/>
                <w:bCs/>
              </w:rPr>
            </w:pPr>
            <w:r w:rsidRPr="005C6EB9">
              <w:rPr>
                <w:rFonts w:ascii="Times New Roman" w:hAnsi="Times New Roman" w:cs="Times New Roman"/>
                <w:b/>
                <w:bCs/>
              </w:rPr>
              <w:t xml:space="preserve">COMBI-MB </w:t>
            </w:r>
          </w:p>
        </w:tc>
      </w:tr>
      <w:tr w:rsidR="004553E0" w:rsidRPr="00D0354F" w14:paraId="2664B306" w14:textId="77777777" w:rsidTr="004553E0">
        <w:trPr>
          <w:jc w:val="center"/>
        </w:trPr>
        <w:tc>
          <w:tcPr>
            <w:tcW w:w="1354" w:type="dxa"/>
          </w:tcPr>
          <w:p w14:paraId="4833C289" w14:textId="77777777" w:rsidR="004553E0" w:rsidRPr="00D0354F" w:rsidRDefault="004553E0" w:rsidP="004F3FCF">
            <w:pPr>
              <w:rPr>
                <w:rFonts w:ascii="Times New Roman" w:hAnsi="Times New Roman" w:cs="Times New Roman"/>
                <w:lang w:val="en-US"/>
              </w:rPr>
            </w:pPr>
            <w:r w:rsidRPr="00D0354F">
              <w:rPr>
                <w:rFonts w:ascii="Times New Roman" w:hAnsi="Times New Roman" w:cs="Times New Roman"/>
                <w:lang w:val="en-US"/>
              </w:rPr>
              <w:t>cohorts</w:t>
            </w:r>
          </w:p>
        </w:tc>
        <w:tc>
          <w:tcPr>
            <w:tcW w:w="1476" w:type="dxa"/>
          </w:tcPr>
          <w:p w14:paraId="04BAED72" w14:textId="77777777" w:rsidR="004553E0" w:rsidRPr="00D0354F" w:rsidRDefault="004553E0" w:rsidP="004F3FCF">
            <w:pPr>
              <w:rPr>
                <w:rFonts w:ascii="Times New Roman" w:hAnsi="Times New Roman" w:cs="Times New Roman"/>
              </w:rPr>
            </w:pPr>
            <w:r w:rsidRPr="00D0354F">
              <w:rPr>
                <w:rFonts w:ascii="Times New Roman" w:hAnsi="Times New Roman" w:cs="Times New Roman"/>
                <w:lang w:val="en-US"/>
              </w:rPr>
              <w:t>TN</w:t>
            </w:r>
          </w:p>
        </w:tc>
        <w:tc>
          <w:tcPr>
            <w:tcW w:w="1276" w:type="dxa"/>
          </w:tcPr>
          <w:p w14:paraId="1233E291" w14:textId="77777777" w:rsidR="004553E0" w:rsidRPr="00D0354F" w:rsidRDefault="004553E0" w:rsidP="004F3FCF">
            <w:pPr>
              <w:rPr>
                <w:rFonts w:ascii="Times New Roman" w:hAnsi="Times New Roman" w:cs="Times New Roman"/>
              </w:rPr>
            </w:pPr>
            <w:r w:rsidRPr="00D0354F">
              <w:rPr>
                <w:rFonts w:ascii="Times New Roman" w:hAnsi="Times New Roman" w:cs="Times New Roman"/>
                <w:lang w:val="en-US"/>
              </w:rPr>
              <w:t>PT</w:t>
            </w:r>
          </w:p>
        </w:tc>
        <w:tc>
          <w:tcPr>
            <w:tcW w:w="1276" w:type="dxa"/>
          </w:tcPr>
          <w:p w14:paraId="6B879855" w14:textId="77777777" w:rsidR="004553E0" w:rsidRPr="00D0354F" w:rsidRDefault="004553E0" w:rsidP="004F3FCF">
            <w:pPr>
              <w:rPr>
                <w:rFonts w:ascii="Times New Roman" w:hAnsi="Times New Roman" w:cs="Times New Roman"/>
              </w:rPr>
            </w:pPr>
            <w:r w:rsidRPr="00D0354F">
              <w:rPr>
                <w:rFonts w:ascii="Times New Roman" w:hAnsi="Times New Roman" w:cs="Times New Roman"/>
                <w:lang w:val="en-US"/>
              </w:rPr>
              <w:t>TN</w:t>
            </w:r>
          </w:p>
        </w:tc>
        <w:tc>
          <w:tcPr>
            <w:tcW w:w="1417" w:type="dxa"/>
          </w:tcPr>
          <w:p w14:paraId="4BEBF5E8" w14:textId="77777777" w:rsidR="004553E0" w:rsidRPr="00D0354F" w:rsidRDefault="004553E0" w:rsidP="004F3FCF">
            <w:pPr>
              <w:rPr>
                <w:rFonts w:ascii="Times New Roman" w:hAnsi="Times New Roman" w:cs="Times New Roman"/>
              </w:rPr>
            </w:pPr>
            <w:r w:rsidRPr="00D0354F">
              <w:rPr>
                <w:rFonts w:ascii="Times New Roman" w:hAnsi="Times New Roman" w:cs="Times New Roman"/>
                <w:lang w:val="en-US"/>
              </w:rPr>
              <w:t>PT</w:t>
            </w:r>
          </w:p>
        </w:tc>
        <w:tc>
          <w:tcPr>
            <w:tcW w:w="1276" w:type="dxa"/>
          </w:tcPr>
          <w:p w14:paraId="36459707" w14:textId="77777777" w:rsidR="004553E0" w:rsidRPr="00D0354F" w:rsidRDefault="004553E0" w:rsidP="004F3FCF">
            <w:pPr>
              <w:rPr>
                <w:rFonts w:ascii="Times New Roman" w:hAnsi="Times New Roman" w:cs="Times New Roman"/>
              </w:rPr>
            </w:pPr>
            <w:r w:rsidRPr="00D0354F">
              <w:rPr>
                <w:rFonts w:ascii="Times New Roman" w:hAnsi="Times New Roman" w:cs="Times New Roman"/>
                <w:lang w:val="en-US"/>
              </w:rPr>
              <w:t>TN</w:t>
            </w:r>
          </w:p>
        </w:tc>
        <w:tc>
          <w:tcPr>
            <w:tcW w:w="1276" w:type="dxa"/>
          </w:tcPr>
          <w:p w14:paraId="26BFC7E7" w14:textId="77777777" w:rsidR="004553E0" w:rsidRPr="00D0354F" w:rsidRDefault="004553E0" w:rsidP="004F3FCF">
            <w:pPr>
              <w:rPr>
                <w:rFonts w:ascii="Times New Roman" w:hAnsi="Times New Roman" w:cs="Times New Roman"/>
              </w:rPr>
            </w:pPr>
            <w:r w:rsidRPr="00D0354F">
              <w:rPr>
                <w:rFonts w:ascii="Times New Roman" w:hAnsi="Times New Roman" w:cs="Times New Roman"/>
                <w:lang w:val="en-US"/>
              </w:rPr>
              <w:t>PT</w:t>
            </w:r>
          </w:p>
        </w:tc>
      </w:tr>
      <w:tr w:rsidR="004553E0" w:rsidRPr="00D0354F" w14:paraId="01B5D429" w14:textId="77777777" w:rsidTr="004553E0">
        <w:trPr>
          <w:jc w:val="center"/>
        </w:trPr>
        <w:tc>
          <w:tcPr>
            <w:tcW w:w="9351" w:type="dxa"/>
            <w:gridSpan w:val="7"/>
          </w:tcPr>
          <w:p w14:paraId="0034B950" w14:textId="77777777" w:rsidR="004553E0" w:rsidRPr="005C6EB9" w:rsidRDefault="004553E0" w:rsidP="004F3FC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6EB9">
              <w:rPr>
                <w:rFonts w:ascii="Times New Roman" w:hAnsi="Times New Roman" w:cs="Times New Roman"/>
                <w:b/>
                <w:bCs/>
                <w:lang w:val="en-US"/>
              </w:rPr>
              <w:t>Intracranial duration of response</w:t>
            </w:r>
          </w:p>
        </w:tc>
      </w:tr>
      <w:tr w:rsidR="004553E0" w:rsidRPr="00D0354F" w14:paraId="22EC16E8" w14:textId="77777777" w:rsidTr="004553E0">
        <w:trPr>
          <w:jc w:val="center"/>
        </w:trPr>
        <w:tc>
          <w:tcPr>
            <w:tcW w:w="1354" w:type="dxa"/>
          </w:tcPr>
          <w:p w14:paraId="3798CED0" w14:textId="77777777" w:rsidR="004553E0" w:rsidRPr="00D0354F" w:rsidRDefault="004553E0" w:rsidP="004F3FCF">
            <w:pPr>
              <w:rPr>
                <w:rFonts w:ascii="Times New Roman" w:hAnsi="Times New Roman" w:cs="Times New Roman"/>
                <w:lang w:val="en-US"/>
              </w:rPr>
            </w:pPr>
            <w:r w:rsidRPr="00D0354F">
              <w:rPr>
                <w:rFonts w:ascii="Times New Roman" w:hAnsi="Times New Roman" w:cs="Times New Roman"/>
                <w:lang w:val="en-US"/>
              </w:rPr>
              <w:t>Median (95% CI), months</w:t>
            </w:r>
          </w:p>
        </w:tc>
        <w:tc>
          <w:tcPr>
            <w:tcW w:w="1476" w:type="dxa"/>
          </w:tcPr>
          <w:p w14:paraId="7C42BFF6" w14:textId="77777777" w:rsidR="004553E0" w:rsidRPr="00D0354F" w:rsidRDefault="004553E0" w:rsidP="004F3FCF">
            <w:pPr>
              <w:rPr>
                <w:rFonts w:ascii="Times New Roman" w:hAnsi="Times New Roman" w:cs="Times New Roman"/>
              </w:rPr>
            </w:pPr>
            <w:r w:rsidRPr="00D0354F">
              <w:rPr>
                <w:rFonts w:ascii="Times New Roman" w:hAnsi="Times New Roman" w:cs="Times New Roman"/>
                <w:lang w:val="en-US"/>
              </w:rPr>
              <w:t>20.1 (12.1-NR)</w:t>
            </w:r>
          </w:p>
        </w:tc>
        <w:tc>
          <w:tcPr>
            <w:tcW w:w="1276" w:type="dxa"/>
          </w:tcPr>
          <w:p w14:paraId="27CB4C69" w14:textId="77777777" w:rsidR="004553E0" w:rsidRPr="00D0354F" w:rsidRDefault="004553E0" w:rsidP="004F3FCF">
            <w:pPr>
              <w:rPr>
                <w:rFonts w:ascii="Times New Roman" w:hAnsi="Times New Roman" w:cs="Times New Roman"/>
                <w:lang w:val="en-US"/>
              </w:rPr>
            </w:pPr>
            <w:r w:rsidRPr="00D0354F">
              <w:rPr>
                <w:rFonts w:ascii="Times New Roman" w:hAnsi="Times New Roman" w:cs="Times New Roman"/>
                <w:lang w:val="en-US"/>
              </w:rPr>
              <w:t xml:space="preserve">28.1 (20.1-28.1) </w:t>
            </w:r>
          </w:p>
        </w:tc>
        <w:tc>
          <w:tcPr>
            <w:tcW w:w="1276" w:type="dxa"/>
          </w:tcPr>
          <w:p w14:paraId="3D3F1E5A" w14:textId="77777777" w:rsidR="004553E0" w:rsidRPr="00D0354F" w:rsidRDefault="004553E0" w:rsidP="004F3FCF">
            <w:pPr>
              <w:rPr>
                <w:rFonts w:ascii="Times New Roman" w:hAnsi="Times New Roman" w:cs="Times New Roman"/>
                <w:lang w:val="en-US"/>
              </w:rPr>
            </w:pPr>
            <w:r w:rsidRPr="00D0354F">
              <w:rPr>
                <w:rFonts w:ascii="Times New Roman" w:hAnsi="Times New Roman" w:cs="Times New Roman"/>
                <w:lang w:val="en-US"/>
              </w:rPr>
              <w:t>4.7 (rang; 2.7-24.2)</w:t>
            </w:r>
          </w:p>
        </w:tc>
        <w:tc>
          <w:tcPr>
            <w:tcW w:w="1417" w:type="dxa"/>
          </w:tcPr>
          <w:p w14:paraId="397C441A" w14:textId="77777777" w:rsidR="004553E0" w:rsidRPr="00D0354F" w:rsidRDefault="004553E0" w:rsidP="004F3FCF">
            <w:pPr>
              <w:rPr>
                <w:rFonts w:ascii="Times New Roman" w:hAnsi="Times New Roman" w:cs="Times New Roman"/>
                <w:lang w:val="en-US"/>
              </w:rPr>
            </w:pPr>
            <w:r w:rsidRPr="00D0354F">
              <w:rPr>
                <w:rFonts w:ascii="Times New Roman" w:hAnsi="Times New Roman" w:cs="Times New Roman"/>
                <w:lang w:val="en-US"/>
              </w:rPr>
              <w:t>6.6 (range; 1.9-22.0)</w:t>
            </w:r>
          </w:p>
        </w:tc>
        <w:tc>
          <w:tcPr>
            <w:tcW w:w="1276" w:type="dxa"/>
          </w:tcPr>
          <w:p w14:paraId="6F4D7860" w14:textId="77777777" w:rsidR="004553E0" w:rsidRPr="00D0354F" w:rsidRDefault="004553E0" w:rsidP="004F3FCF">
            <w:pPr>
              <w:rPr>
                <w:rFonts w:ascii="Times New Roman" w:hAnsi="Times New Roman" w:cs="Times New Roman"/>
                <w:lang w:val="en-US"/>
              </w:rPr>
            </w:pPr>
            <w:r w:rsidRPr="00D0354F">
              <w:rPr>
                <w:rFonts w:ascii="Times New Roman" w:hAnsi="Times New Roman" w:cs="Times New Roman"/>
                <w:lang w:val="en-US"/>
              </w:rPr>
              <w:t>6.5 (4.9-10.3)</w:t>
            </w:r>
          </w:p>
        </w:tc>
        <w:tc>
          <w:tcPr>
            <w:tcW w:w="1276" w:type="dxa"/>
          </w:tcPr>
          <w:p w14:paraId="0A100067" w14:textId="77777777" w:rsidR="004553E0" w:rsidRPr="00D0354F" w:rsidRDefault="004553E0" w:rsidP="004F3FCF">
            <w:pPr>
              <w:rPr>
                <w:rFonts w:ascii="Times New Roman" w:hAnsi="Times New Roman" w:cs="Times New Roman"/>
                <w:lang w:val="en-US"/>
              </w:rPr>
            </w:pPr>
            <w:r w:rsidRPr="00D0354F">
              <w:rPr>
                <w:rFonts w:ascii="Times New Roman" w:hAnsi="Times New Roman" w:cs="Times New Roman"/>
                <w:lang w:val="en-US"/>
              </w:rPr>
              <w:t>7.3 (3.6-12.6)</w:t>
            </w:r>
          </w:p>
        </w:tc>
      </w:tr>
      <w:tr w:rsidR="004553E0" w:rsidRPr="00D0354F" w14:paraId="47D79EFE" w14:textId="77777777" w:rsidTr="004553E0">
        <w:trPr>
          <w:jc w:val="center"/>
        </w:trPr>
        <w:tc>
          <w:tcPr>
            <w:tcW w:w="1354" w:type="dxa"/>
          </w:tcPr>
          <w:p w14:paraId="5637918E" w14:textId="77777777" w:rsidR="004553E0" w:rsidRPr="00D0354F" w:rsidRDefault="004553E0" w:rsidP="004F3F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2CD7D52C" w14:textId="77777777" w:rsidR="004553E0" w:rsidRPr="00D0354F" w:rsidRDefault="004553E0" w:rsidP="004F3FCF">
            <w:pPr>
              <w:rPr>
                <w:rFonts w:ascii="Times New Roman" w:hAnsi="Times New Roman" w:cs="Times New Roman"/>
                <w:lang w:val="en-US"/>
              </w:rPr>
            </w:pPr>
            <w:r w:rsidRPr="00D0354F">
              <w:rPr>
                <w:rFonts w:ascii="Times New Roman" w:hAnsi="Times New Roman" w:cs="Times New Roman"/>
                <w:lang w:val="en-US"/>
              </w:rPr>
              <w:t>12.4 (NR-NR)</w:t>
            </w:r>
            <w:r w:rsidRPr="00D0354F">
              <w:rPr>
                <w:rFonts w:ascii="Times New Roman" w:hAnsi="Times New Roman" w:cs="Times New Roman"/>
                <w:lang w:val="en-US"/>
              </w:rPr>
              <w:sym w:font="Symbol" w:char="F023"/>
            </w:r>
          </w:p>
        </w:tc>
        <w:tc>
          <w:tcPr>
            <w:tcW w:w="1276" w:type="dxa"/>
          </w:tcPr>
          <w:p w14:paraId="6F19B1A1" w14:textId="77777777" w:rsidR="004553E0" w:rsidRPr="00D0354F" w:rsidRDefault="004553E0" w:rsidP="004F3FCF">
            <w:pPr>
              <w:rPr>
                <w:rFonts w:ascii="Times New Roman" w:hAnsi="Times New Roman" w:cs="Times New Roman"/>
                <w:lang w:val="en-US"/>
              </w:rPr>
            </w:pPr>
            <w:r w:rsidRPr="00D0354F">
              <w:rPr>
                <w:rFonts w:ascii="Times New Roman" w:hAnsi="Times New Roman" w:cs="Times New Roman"/>
                <w:lang w:val="en-US"/>
              </w:rPr>
              <w:t>16.6 (NR-NR)</w:t>
            </w:r>
            <w:r w:rsidRPr="00D0354F">
              <w:rPr>
                <w:rFonts w:ascii="Times New Roman" w:hAnsi="Times New Roman" w:cs="Times New Roman"/>
                <w:lang w:val="en-US"/>
              </w:rPr>
              <w:sym w:font="Symbol" w:char="F023"/>
            </w:r>
          </w:p>
        </w:tc>
        <w:tc>
          <w:tcPr>
            <w:tcW w:w="1276" w:type="dxa"/>
          </w:tcPr>
          <w:p w14:paraId="47C0539E" w14:textId="77777777" w:rsidR="004553E0" w:rsidRPr="00D0354F" w:rsidRDefault="004553E0" w:rsidP="004F3F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38549E0E" w14:textId="77777777" w:rsidR="004553E0" w:rsidRPr="00D0354F" w:rsidRDefault="004553E0" w:rsidP="004F3F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14047C5" w14:textId="77777777" w:rsidR="004553E0" w:rsidRPr="00D0354F" w:rsidRDefault="004553E0" w:rsidP="004F3F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A0E0B63" w14:textId="77777777" w:rsidR="004553E0" w:rsidRPr="00D0354F" w:rsidRDefault="004553E0" w:rsidP="004F3FCF">
            <w:pPr>
              <w:rPr>
                <w:rFonts w:ascii="Times New Roman" w:hAnsi="Times New Roman" w:cs="Times New Roman"/>
              </w:rPr>
            </w:pPr>
          </w:p>
        </w:tc>
      </w:tr>
      <w:tr w:rsidR="004553E0" w:rsidRPr="00D0354F" w14:paraId="07E39BB1" w14:textId="77777777" w:rsidTr="004553E0">
        <w:trPr>
          <w:jc w:val="center"/>
        </w:trPr>
        <w:tc>
          <w:tcPr>
            <w:tcW w:w="9351" w:type="dxa"/>
            <w:gridSpan w:val="7"/>
          </w:tcPr>
          <w:p w14:paraId="35FB61CC" w14:textId="77777777" w:rsidR="004553E0" w:rsidRPr="005C6EB9" w:rsidRDefault="004553E0" w:rsidP="004F3FCF">
            <w:pPr>
              <w:rPr>
                <w:rFonts w:ascii="Times New Roman" w:hAnsi="Times New Roman" w:cs="Times New Roman"/>
                <w:b/>
                <w:bCs/>
              </w:rPr>
            </w:pPr>
            <w:r w:rsidRPr="005C6EB9">
              <w:rPr>
                <w:rFonts w:ascii="Times New Roman" w:hAnsi="Times New Roman" w:cs="Times New Roman"/>
                <w:b/>
                <w:bCs/>
                <w:lang w:val="en-US"/>
              </w:rPr>
              <w:t>Extracranial duration of response</w:t>
            </w:r>
          </w:p>
        </w:tc>
      </w:tr>
      <w:tr w:rsidR="004553E0" w:rsidRPr="00D0354F" w14:paraId="3A4B94ED" w14:textId="77777777" w:rsidTr="004553E0">
        <w:trPr>
          <w:jc w:val="center"/>
        </w:trPr>
        <w:tc>
          <w:tcPr>
            <w:tcW w:w="1354" w:type="dxa"/>
          </w:tcPr>
          <w:p w14:paraId="41D87AD7" w14:textId="77777777" w:rsidR="004553E0" w:rsidRPr="00D0354F" w:rsidRDefault="004553E0" w:rsidP="004F3FCF">
            <w:pPr>
              <w:rPr>
                <w:rFonts w:ascii="Times New Roman" w:hAnsi="Times New Roman" w:cs="Times New Roman"/>
              </w:rPr>
            </w:pPr>
            <w:r w:rsidRPr="00D0354F">
              <w:rPr>
                <w:rFonts w:ascii="Times New Roman" w:hAnsi="Times New Roman" w:cs="Times New Roman"/>
                <w:lang w:val="en-US"/>
              </w:rPr>
              <w:t>Median (95% CI), months</w:t>
            </w:r>
          </w:p>
        </w:tc>
        <w:tc>
          <w:tcPr>
            <w:tcW w:w="1476" w:type="dxa"/>
          </w:tcPr>
          <w:p w14:paraId="28ED6405" w14:textId="77777777" w:rsidR="004553E0" w:rsidRPr="00D0354F" w:rsidRDefault="004553E0" w:rsidP="004F3F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622EC75" w14:textId="77777777" w:rsidR="004553E0" w:rsidRPr="00D0354F" w:rsidRDefault="004553E0" w:rsidP="004F3F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4D619C5" w14:textId="77777777" w:rsidR="004553E0" w:rsidRPr="00D0354F" w:rsidRDefault="004553E0" w:rsidP="004F3FCF">
            <w:pPr>
              <w:rPr>
                <w:rFonts w:ascii="Times New Roman" w:hAnsi="Times New Roman" w:cs="Times New Roman"/>
              </w:rPr>
            </w:pPr>
            <w:r w:rsidRPr="00D0354F">
              <w:rPr>
                <w:rFonts w:ascii="Times New Roman" w:hAnsi="Times New Roman" w:cs="Times New Roman"/>
                <w:lang w:val="en-US"/>
              </w:rPr>
              <w:t>5.6 (range; 1.8-25.6)</w:t>
            </w:r>
          </w:p>
        </w:tc>
        <w:tc>
          <w:tcPr>
            <w:tcW w:w="1417" w:type="dxa"/>
          </w:tcPr>
          <w:p w14:paraId="54A78F87" w14:textId="77777777" w:rsidR="004553E0" w:rsidRPr="00D0354F" w:rsidRDefault="004553E0" w:rsidP="004F3FCF">
            <w:pPr>
              <w:rPr>
                <w:rFonts w:ascii="Times New Roman" w:hAnsi="Times New Roman" w:cs="Times New Roman"/>
                <w:lang w:val="en-US"/>
              </w:rPr>
            </w:pPr>
            <w:r w:rsidRPr="00D0354F">
              <w:rPr>
                <w:rFonts w:ascii="Times New Roman" w:hAnsi="Times New Roman" w:cs="Times New Roman"/>
                <w:lang w:val="en-US"/>
              </w:rPr>
              <w:t>10.7 (range; 1.8-23.1)</w:t>
            </w:r>
          </w:p>
        </w:tc>
        <w:tc>
          <w:tcPr>
            <w:tcW w:w="1276" w:type="dxa"/>
          </w:tcPr>
          <w:p w14:paraId="3B3A1CB6" w14:textId="77777777" w:rsidR="004553E0" w:rsidRPr="00D0354F" w:rsidRDefault="004553E0" w:rsidP="004F3FCF">
            <w:pPr>
              <w:rPr>
                <w:rFonts w:ascii="Times New Roman" w:hAnsi="Times New Roman" w:cs="Times New Roman"/>
                <w:lang w:val="en-US"/>
              </w:rPr>
            </w:pPr>
            <w:r w:rsidRPr="00D0354F">
              <w:rPr>
                <w:rFonts w:ascii="Times New Roman" w:hAnsi="Times New Roman" w:cs="Times New Roman"/>
                <w:lang w:val="en-US"/>
              </w:rPr>
              <w:t>10.2 (5.8-NE)</w:t>
            </w:r>
          </w:p>
        </w:tc>
        <w:tc>
          <w:tcPr>
            <w:tcW w:w="1276" w:type="dxa"/>
          </w:tcPr>
          <w:p w14:paraId="3F6C56D2" w14:textId="77777777" w:rsidR="004553E0" w:rsidRPr="00D0354F" w:rsidRDefault="004553E0" w:rsidP="004F3FCF">
            <w:pPr>
              <w:rPr>
                <w:rFonts w:ascii="Times New Roman" w:hAnsi="Times New Roman" w:cs="Times New Roman"/>
                <w:lang w:val="en-US"/>
              </w:rPr>
            </w:pPr>
            <w:r w:rsidRPr="00D0354F">
              <w:rPr>
                <w:rFonts w:ascii="Times New Roman" w:hAnsi="Times New Roman" w:cs="Times New Roman"/>
                <w:lang w:val="en-US"/>
              </w:rPr>
              <w:t>NE (NE-NE)</w:t>
            </w:r>
          </w:p>
        </w:tc>
      </w:tr>
      <w:tr w:rsidR="004553E0" w:rsidRPr="00D0354F" w14:paraId="23CA8CCA" w14:textId="77777777" w:rsidTr="004553E0">
        <w:trPr>
          <w:jc w:val="center"/>
        </w:trPr>
        <w:tc>
          <w:tcPr>
            <w:tcW w:w="9351" w:type="dxa"/>
            <w:gridSpan w:val="7"/>
          </w:tcPr>
          <w:p w14:paraId="009D0B63" w14:textId="77777777" w:rsidR="004553E0" w:rsidRPr="005C6EB9" w:rsidRDefault="004553E0" w:rsidP="004F3FCF">
            <w:pPr>
              <w:rPr>
                <w:rFonts w:ascii="Times New Roman" w:hAnsi="Times New Roman" w:cs="Times New Roman"/>
                <w:b/>
                <w:bCs/>
              </w:rPr>
            </w:pPr>
            <w:r w:rsidRPr="005C6EB9">
              <w:rPr>
                <w:rFonts w:ascii="Times New Roman" w:hAnsi="Times New Roman" w:cs="Times New Roman"/>
                <w:b/>
                <w:bCs/>
                <w:lang w:val="en-US"/>
              </w:rPr>
              <w:t>Overall duration of response</w:t>
            </w:r>
          </w:p>
        </w:tc>
      </w:tr>
      <w:tr w:rsidR="004553E0" w:rsidRPr="00D0354F" w14:paraId="47209F29" w14:textId="77777777" w:rsidTr="004553E0">
        <w:trPr>
          <w:jc w:val="center"/>
        </w:trPr>
        <w:tc>
          <w:tcPr>
            <w:tcW w:w="1354" w:type="dxa"/>
          </w:tcPr>
          <w:p w14:paraId="2C87E139" w14:textId="77777777" w:rsidR="004553E0" w:rsidRPr="00D0354F" w:rsidRDefault="004553E0" w:rsidP="004F3FCF">
            <w:pPr>
              <w:rPr>
                <w:rFonts w:ascii="Times New Roman" w:hAnsi="Times New Roman" w:cs="Times New Roman"/>
              </w:rPr>
            </w:pPr>
            <w:r w:rsidRPr="00D0354F">
              <w:rPr>
                <w:rFonts w:ascii="Times New Roman" w:hAnsi="Times New Roman" w:cs="Times New Roman"/>
                <w:lang w:val="en-US"/>
              </w:rPr>
              <w:t>Median (95% CI), months</w:t>
            </w:r>
          </w:p>
        </w:tc>
        <w:tc>
          <w:tcPr>
            <w:tcW w:w="1476" w:type="dxa"/>
          </w:tcPr>
          <w:p w14:paraId="73D823C1" w14:textId="77777777" w:rsidR="004553E0" w:rsidRPr="00D0354F" w:rsidRDefault="004553E0" w:rsidP="004F3F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5E095B7" w14:textId="77777777" w:rsidR="004553E0" w:rsidRPr="00D0354F" w:rsidRDefault="004553E0" w:rsidP="004F3F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3DC739B" w14:textId="77777777" w:rsidR="004553E0" w:rsidRPr="00D0354F" w:rsidRDefault="004553E0" w:rsidP="004F3F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B4BF140" w14:textId="77777777" w:rsidR="004553E0" w:rsidRPr="00D0354F" w:rsidRDefault="004553E0" w:rsidP="004F3F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B730C53" w14:textId="77777777" w:rsidR="004553E0" w:rsidRPr="00D0354F" w:rsidRDefault="004553E0" w:rsidP="004F3FCF">
            <w:pPr>
              <w:rPr>
                <w:rFonts w:ascii="Times New Roman" w:hAnsi="Times New Roman" w:cs="Times New Roman"/>
              </w:rPr>
            </w:pPr>
            <w:r w:rsidRPr="00D0354F">
              <w:rPr>
                <w:rFonts w:ascii="Times New Roman" w:hAnsi="Times New Roman" w:cs="Times New Roman"/>
                <w:lang w:val="en-US"/>
              </w:rPr>
              <w:t>6.5 (4.9-10.3)</w:t>
            </w:r>
          </w:p>
        </w:tc>
        <w:tc>
          <w:tcPr>
            <w:tcW w:w="1276" w:type="dxa"/>
          </w:tcPr>
          <w:p w14:paraId="47ACB175" w14:textId="77777777" w:rsidR="004553E0" w:rsidRPr="00D0354F" w:rsidRDefault="004553E0" w:rsidP="004F3FCF">
            <w:pPr>
              <w:rPr>
                <w:rFonts w:ascii="Times New Roman" w:hAnsi="Times New Roman" w:cs="Times New Roman"/>
              </w:rPr>
            </w:pPr>
            <w:r w:rsidRPr="00D0354F">
              <w:rPr>
                <w:rFonts w:ascii="Times New Roman" w:hAnsi="Times New Roman" w:cs="Times New Roman"/>
                <w:lang w:val="en-US"/>
              </w:rPr>
              <w:t>12.5 (5.3-NE)</w:t>
            </w:r>
          </w:p>
        </w:tc>
      </w:tr>
      <w:tr w:rsidR="004553E0" w:rsidRPr="00D0354F" w14:paraId="17DA25D7" w14:textId="77777777" w:rsidTr="004553E0">
        <w:trPr>
          <w:jc w:val="center"/>
        </w:trPr>
        <w:tc>
          <w:tcPr>
            <w:tcW w:w="9351" w:type="dxa"/>
            <w:gridSpan w:val="7"/>
          </w:tcPr>
          <w:p w14:paraId="4986B093" w14:textId="77777777" w:rsidR="004553E0" w:rsidRPr="00D0354F" w:rsidRDefault="004553E0" w:rsidP="004F3FCF">
            <w:pPr>
              <w:rPr>
                <w:rFonts w:ascii="Times New Roman" w:hAnsi="Times New Roman" w:cs="Times New Roman"/>
                <w:lang w:val="en-US"/>
              </w:rPr>
            </w:pPr>
            <w:r w:rsidRPr="00D0354F">
              <w:rPr>
                <w:rFonts w:ascii="Times New Roman" w:hAnsi="Times New Roman" w:cs="Times New Roman"/>
                <w:lang w:val="en-US"/>
              </w:rPr>
              <w:t>Abbreviations: TN=local treatment naïve cohort; PT=previous local treatment cohort; NR=not reached; NE=not estimable; CI=confidence interval</w:t>
            </w:r>
          </w:p>
          <w:p w14:paraId="4F30D895" w14:textId="77777777" w:rsidR="004553E0" w:rsidRPr="00D0354F" w:rsidRDefault="004553E0" w:rsidP="004F3FCF">
            <w:pPr>
              <w:rPr>
                <w:rFonts w:ascii="Times New Roman" w:hAnsi="Times New Roman" w:cs="Times New Roman"/>
                <w:lang w:val="en-US"/>
              </w:rPr>
            </w:pPr>
            <w:r w:rsidRPr="00D0354F">
              <w:rPr>
                <w:rFonts w:ascii="Times New Roman" w:hAnsi="Times New Roman" w:cs="Times New Roman"/>
                <w:lang w:val="en-US"/>
              </w:rPr>
              <w:sym w:font="Symbol" w:char="F023"/>
            </w:r>
            <w:r w:rsidRPr="00D0354F">
              <w:rPr>
                <w:rFonts w:ascii="Times New Roman" w:hAnsi="Times New Roman" w:cs="Times New Roman"/>
                <w:lang w:val="en-US"/>
              </w:rPr>
              <w:t xml:space="preserve"> duration of response reported in BRAFV600K cohort</w:t>
            </w:r>
          </w:p>
          <w:p w14:paraId="1FF1BC86" w14:textId="77777777" w:rsidR="004553E0" w:rsidRPr="00D0354F" w:rsidRDefault="004553E0" w:rsidP="004F3FCF">
            <w:pPr>
              <w:rPr>
                <w:rFonts w:ascii="Times New Roman" w:hAnsi="Times New Roman" w:cs="Times New Roman"/>
              </w:rPr>
            </w:pPr>
            <w:r w:rsidRPr="00D0354F">
              <w:rPr>
                <w:rFonts w:ascii="Times New Roman" w:hAnsi="Times New Roman" w:cs="Times New Roman"/>
              </w:rPr>
              <w:t xml:space="preserve">*Duration of response BREAK-MB </w:t>
            </w:r>
            <w:r w:rsidRPr="00D0354F">
              <w:rPr>
                <w:rFonts w:ascii="Times New Roman" w:hAnsi="Times New Roman" w:cs="Times New Roman"/>
                <w:lang w:val="en-US"/>
              </w:rPr>
              <w:t>was calculated in those patients</w:t>
            </w:r>
            <w:r w:rsidRPr="00D0354F">
              <w:rPr>
                <w:rFonts w:ascii="Times New Roman" w:hAnsi="Times New Roman" w:cs="Times New Roman"/>
              </w:rPr>
              <w:t xml:space="preserve"> with an intracranial partial or complete response. </w:t>
            </w:r>
          </w:p>
        </w:tc>
      </w:tr>
    </w:tbl>
    <w:p w14:paraId="0C21EF48" w14:textId="26EA75AF" w:rsidR="004553E0" w:rsidRDefault="004553E0" w:rsidP="00143A9B">
      <w:pPr>
        <w:tabs>
          <w:tab w:val="left" w:pos="6068"/>
        </w:tabs>
        <w:jc w:val="center"/>
      </w:pPr>
    </w:p>
    <w:p w14:paraId="0BB1867B" w14:textId="3480D03C" w:rsidR="004553E0" w:rsidRDefault="004553E0" w:rsidP="00143A9B">
      <w:pPr>
        <w:tabs>
          <w:tab w:val="left" w:pos="6068"/>
        </w:tabs>
        <w:jc w:val="center"/>
      </w:pPr>
    </w:p>
    <w:p w14:paraId="4CC16670" w14:textId="3283ABF5" w:rsidR="004553E0" w:rsidRDefault="004553E0" w:rsidP="00143A9B">
      <w:pPr>
        <w:tabs>
          <w:tab w:val="left" w:pos="6068"/>
        </w:tabs>
        <w:jc w:val="center"/>
      </w:pPr>
    </w:p>
    <w:p w14:paraId="0068A49C" w14:textId="497F968A" w:rsidR="004553E0" w:rsidRDefault="004553E0" w:rsidP="00143A9B">
      <w:pPr>
        <w:tabs>
          <w:tab w:val="left" w:pos="6068"/>
        </w:tabs>
        <w:jc w:val="center"/>
      </w:pPr>
    </w:p>
    <w:p w14:paraId="3EBF09DF" w14:textId="41EA7ACA" w:rsidR="004553E0" w:rsidRDefault="004553E0" w:rsidP="00143A9B">
      <w:pPr>
        <w:tabs>
          <w:tab w:val="left" w:pos="6068"/>
        </w:tabs>
        <w:jc w:val="center"/>
      </w:pPr>
    </w:p>
    <w:p w14:paraId="5B757BDC" w14:textId="451D9704" w:rsidR="004553E0" w:rsidRDefault="004553E0" w:rsidP="00143A9B">
      <w:pPr>
        <w:tabs>
          <w:tab w:val="left" w:pos="6068"/>
        </w:tabs>
        <w:jc w:val="center"/>
      </w:pPr>
    </w:p>
    <w:p w14:paraId="1B37441B" w14:textId="323C7682" w:rsidR="004553E0" w:rsidRDefault="004553E0" w:rsidP="00143A9B">
      <w:pPr>
        <w:tabs>
          <w:tab w:val="left" w:pos="6068"/>
        </w:tabs>
        <w:jc w:val="center"/>
      </w:pPr>
    </w:p>
    <w:p w14:paraId="549B23A1" w14:textId="5EB2BF7D" w:rsidR="004553E0" w:rsidRDefault="004553E0" w:rsidP="00143A9B">
      <w:pPr>
        <w:tabs>
          <w:tab w:val="left" w:pos="6068"/>
        </w:tabs>
        <w:jc w:val="center"/>
      </w:pPr>
    </w:p>
    <w:p w14:paraId="0A68FCC0" w14:textId="78B4F929" w:rsidR="004553E0" w:rsidRDefault="004553E0" w:rsidP="00143A9B">
      <w:pPr>
        <w:tabs>
          <w:tab w:val="left" w:pos="6068"/>
        </w:tabs>
        <w:jc w:val="center"/>
      </w:pPr>
    </w:p>
    <w:p w14:paraId="51C78890" w14:textId="6ECEE117" w:rsidR="004553E0" w:rsidRDefault="004553E0" w:rsidP="00143A9B">
      <w:pPr>
        <w:tabs>
          <w:tab w:val="left" w:pos="6068"/>
        </w:tabs>
        <w:jc w:val="center"/>
      </w:pPr>
    </w:p>
    <w:p w14:paraId="119E14F6" w14:textId="7896E087" w:rsidR="004553E0" w:rsidRDefault="004553E0" w:rsidP="00143A9B">
      <w:pPr>
        <w:tabs>
          <w:tab w:val="left" w:pos="6068"/>
        </w:tabs>
        <w:jc w:val="center"/>
      </w:pPr>
    </w:p>
    <w:p w14:paraId="4F309FF7" w14:textId="1775A990" w:rsidR="004553E0" w:rsidRDefault="004553E0" w:rsidP="00143A9B">
      <w:pPr>
        <w:tabs>
          <w:tab w:val="left" w:pos="6068"/>
        </w:tabs>
        <w:jc w:val="center"/>
      </w:pPr>
    </w:p>
    <w:p w14:paraId="17F6C332" w14:textId="77777777" w:rsidR="004553E0" w:rsidRDefault="004553E0" w:rsidP="00143A9B">
      <w:pPr>
        <w:tabs>
          <w:tab w:val="left" w:pos="6068"/>
        </w:tabs>
        <w:jc w:val="center"/>
      </w:pPr>
    </w:p>
    <w:p w14:paraId="04236D8B" w14:textId="5E2E32CE" w:rsidR="004553E0" w:rsidRDefault="004553E0" w:rsidP="00143A9B">
      <w:pPr>
        <w:tabs>
          <w:tab w:val="left" w:pos="6068"/>
        </w:tabs>
        <w:jc w:val="center"/>
      </w:pPr>
    </w:p>
    <w:p w14:paraId="2D5FE35A" w14:textId="52A1B75B" w:rsidR="004553E0" w:rsidRDefault="004553E0" w:rsidP="00143A9B">
      <w:pPr>
        <w:tabs>
          <w:tab w:val="left" w:pos="6068"/>
        </w:tabs>
        <w:jc w:val="center"/>
      </w:pPr>
    </w:p>
    <w:p w14:paraId="2103F8B9" w14:textId="77777777" w:rsidR="004553E0" w:rsidRDefault="004553E0" w:rsidP="00143A9B">
      <w:pPr>
        <w:tabs>
          <w:tab w:val="left" w:pos="6068"/>
        </w:tabs>
        <w:jc w:val="center"/>
      </w:pPr>
    </w:p>
    <w:p w14:paraId="799E4D01" w14:textId="3926B05E" w:rsidR="00536477" w:rsidRDefault="00536477" w:rsidP="00143A9B">
      <w:pPr>
        <w:tabs>
          <w:tab w:val="left" w:pos="6068"/>
        </w:tabs>
        <w:jc w:val="center"/>
      </w:pPr>
    </w:p>
    <w:p w14:paraId="1C48CE62" w14:textId="3E31AE95" w:rsidR="0034183A" w:rsidRDefault="0034183A" w:rsidP="00143A9B">
      <w:pPr>
        <w:tabs>
          <w:tab w:val="left" w:pos="6068"/>
        </w:tabs>
        <w:jc w:val="center"/>
      </w:pPr>
    </w:p>
    <w:p w14:paraId="1303549C" w14:textId="77777777" w:rsidR="00BA39DB" w:rsidRDefault="00BA39DB" w:rsidP="00143A9B">
      <w:pPr>
        <w:tabs>
          <w:tab w:val="left" w:pos="6068"/>
        </w:tabs>
        <w:jc w:val="center"/>
      </w:pPr>
    </w:p>
    <w:p w14:paraId="2C89FF37" w14:textId="77777777" w:rsidR="0034183A" w:rsidRDefault="0034183A" w:rsidP="00143A9B">
      <w:pPr>
        <w:tabs>
          <w:tab w:val="left" w:pos="6068"/>
        </w:tabs>
        <w:jc w:val="center"/>
      </w:pPr>
    </w:p>
    <w:p w14:paraId="243E16DF" w14:textId="6EBB2240" w:rsidR="00536477" w:rsidRDefault="00536477" w:rsidP="00536477">
      <w:pPr>
        <w:jc w:val="center"/>
        <w:rPr>
          <w:rFonts w:asciiTheme="majorBidi" w:hAnsiTheme="majorBidi" w:cstheme="majorBidi"/>
          <w:b/>
          <w:bCs/>
        </w:rPr>
      </w:pPr>
      <w:r w:rsidRPr="008972C3">
        <w:rPr>
          <w:rFonts w:asciiTheme="majorBidi" w:hAnsiTheme="majorBidi" w:cstheme="majorBidi"/>
          <w:b/>
          <w:bCs/>
        </w:rPr>
        <w:t xml:space="preserve">Funnel </w:t>
      </w:r>
      <w:r>
        <w:rPr>
          <w:rFonts w:asciiTheme="majorBidi" w:hAnsiTheme="majorBidi" w:cstheme="majorBidi"/>
          <w:b/>
          <w:bCs/>
        </w:rPr>
        <w:t xml:space="preserve">plot </w:t>
      </w:r>
      <w:r w:rsidRPr="008972C3">
        <w:rPr>
          <w:rFonts w:asciiTheme="majorBidi" w:hAnsiTheme="majorBidi" w:cstheme="majorBidi"/>
          <w:b/>
          <w:bCs/>
        </w:rPr>
        <w:t>of publication bias assessment</w:t>
      </w:r>
    </w:p>
    <w:p w14:paraId="7D0035CF" w14:textId="77777777" w:rsidR="00536477" w:rsidRPr="000B4C2F" w:rsidRDefault="00536477" w:rsidP="00536477">
      <w:pPr>
        <w:jc w:val="center"/>
        <w:rPr>
          <w:rFonts w:asciiTheme="majorBidi" w:hAnsiTheme="majorBidi" w:cstheme="majorBidi"/>
        </w:rPr>
      </w:pPr>
    </w:p>
    <w:p w14:paraId="0C1D4D60" w14:textId="1458D8CC" w:rsidR="00536477" w:rsidRPr="00143A9B" w:rsidRDefault="00536477" w:rsidP="00BA39DB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Pr="00483C29">
        <w:rPr>
          <w:rFonts w:asciiTheme="majorBidi" w:hAnsiTheme="majorBidi" w:cstheme="majorBidi"/>
          <w:b/>
          <w:bCs/>
        </w:rPr>
        <w:t>Figure</w:t>
      </w:r>
      <w:r>
        <w:rPr>
          <w:rFonts w:asciiTheme="majorBidi" w:hAnsiTheme="majorBidi" w:cstheme="majorBidi"/>
          <w:b/>
          <w:bCs/>
        </w:rPr>
        <w:t xml:space="preserve"> 1</w:t>
      </w:r>
      <w:r w:rsidRPr="00483C29">
        <w:rPr>
          <w:rFonts w:asciiTheme="majorBidi" w:hAnsiTheme="majorBidi" w:cstheme="majorBidi"/>
          <w:b/>
          <w:bCs/>
        </w:rPr>
        <w:t>.</w:t>
      </w:r>
      <w:r w:rsidRPr="00483C29">
        <w:rPr>
          <w:rFonts w:asciiTheme="majorBidi" w:hAnsiTheme="majorBidi" w:cstheme="majorBidi"/>
        </w:rPr>
        <w:t xml:space="preserve"> Funnel </w:t>
      </w:r>
      <w:r>
        <w:rPr>
          <w:rFonts w:asciiTheme="majorBidi" w:hAnsiTheme="majorBidi" w:cstheme="majorBidi"/>
        </w:rPr>
        <w:t xml:space="preserve">plot </w:t>
      </w:r>
      <w:r w:rsidRPr="00483C29">
        <w:rPr>
          <w:rFonts w:asciiTheme="majorBidi" w:hAnsiTheme="majorBidi" w:cstheme="majorBidi"/>
        </w:rPr>
        <w:t xml:space="preserve">of publication bias assessment in </w:t>
      </w:r>
      <w:r w:rsidR="004553E0">
        <w:rPr>
          <w:rFonts w:asciiTheme="majorBidi" w:hAnsiTheme="majorBidi" w:cstheme="majorBidi"/>
        </w:rPr>
        <w:t>i</w:t>
      </w:r>
      <w:r>
        <w:rPr>
          <w:rFonts w:asciiTheme="majorBidi" w:hAnsiTheme="majorBidi" w:cstheme="majorBidi"/>
        </w:rPr>
        <w:t>ntracranial response</w:t>
      </w:r>
      <w:r w:rsidRPr="00483C29">
        <w:rPr>
          <w:rFonts w:asciiTheme="majorBidi" w:hAnsiTheme="majorBidi" w:cstheme="majorBidi"/>
        </w:rPr>
        <w:t xml:space="preserve"> analysis</w:t>
      </w:r>
      <w:r>
        <w:rPr>
          <w:rFonts w:asciiTheme="majorBidi" w:hAnsiTheme="majorBidi" w:cstheme="majorBidi"/>
        </w:rPr>
        <w:t>. All studies are within the 95% confidence interval.</w:t>
      </w:r>
    </w:p>
    <w:p w14:paraId="3038404A" w14:textId="77777777" w:rsidR="00536477" w:rsidRDefault="00536477" w:rsidP="00143A9B">
      <w:pPr>
        <w:tabs>
          <w:tab w:val="left" w:pos="6068"/>
        </w:tabs>
        <w:jc w:val="center"/>
      </w:pPr>
    </w:p>
    <w:p w14:paraId="182C5E9A" w14:textId="27930F26" w:rsidR="00536477" w:rsidRDefault="00536477" w:rsidP="00143A9B">
      <w:pPr>
        <w:tabs>
          <w:tab w:val="left" w:pos="6068"/>
        </w:tabs>
        <w:jc w:val="center"/>
      </w:pPr>
      <w:r w:rsidRPr="00536477">
        <w:rPr>
          <w:noProof/>
        </w:rPr>
        <w:drawing>
          <wp:inline distT="0" distB="0" distL="0" distR="0" wp14:anchorId="58567CA8" wp14:editId="34323BA9">
            <wp:extent cx="3877200" cy="2880146"/>
            <wp:effectExtent l="0" t="0" r="0" b="317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77200" cy="2880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8DA27" w14:textId="27F6ED52" w:rsidR="00536477" w:rsidRDefault="00536477" w:rsidP="00143A9B">
      <w:pPr>
        <w:tabs>
          <w:tab w:val="left" w:pos="6068"/>
        </w:tabs>
        <w:jc w:val="center"/>
      </w:pPr>
    </w:p>
    <w:p w14:paraId="2BAB8831" w14:textId="084A696A" w:rsidR="00536477" w:rsidRPr="00143A9B" w:rsidRDefault="00536477" w:rsidP="00536477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Pr="00483C29">
        <w:rPr>
          <w:rFonts w:asciiTheme="majorBidi" w:hAnsiTheme="majorBidi" w:cstheme="majorBidi"/>
          <w:b/>
          <w:bCs/>
        </w:rPr>
        <w:t>Figure</w:t>
      </w:r>
      <w:r>
        <w:rPr>
          <w:rFonts w:asciiTheme="majorBidi" w:hAnsiTheme="majorBidi" w:cstheme="majorBidi"/>
          <w:b/>
          <w:bCs/>
        </w:rPr>
        <w:t xml:space="preserve"> 2</w:t>
      </w:r>
      <w:r w:rsidRPr="00483C29">
        <w:rPr>
          <w:rFonts w:asciiTheme="majorBidi" w:hAnsiTheme="majorBidi" w:cstheme="majorBidi"/>
          <w:b/>
          <w:bCs/>
        </w:rPr>
        <w:t>.</w:t>
      </w:r>
      <w:r w:rsidRPr="00483C29">
        <w:rPr>
          <w:rFonts w:asciiTheme="majorBidi" w:hAnsiTheme="majorBidi" w:cstheme="majorBidi"/>
        </w:rPr>
        <w:t xml:space="preserve"> Funnel </w:t>
      </w:r>
      <w:r>
        <w:rPr>
          <w:rFonts w:asciiTheme="majorBidi" w:hAnsiTheme="majorBidi" w:cstheme="majorBidi"/>
        </w:rPr>
        <w:t xml:space="preserve">plot </w:t>
      </w:r>
      <w:r w:rsidRPr="00483C29">
        <w:rPr>
          <w:rFonts w:asciiTheme="majorBidi" w:hAnsiTheme="majorBidi" w:cstheme="majorBidi"/>
        </w:rPr>
        <w:t xml:space="preserve">of publication bias assessment in </w:t>
      </w:r>
      <w:r w:rsidR="004553E0">
        <w:rPr>
          <w:rFonts w:asciiTheme="majorBidi" w:hAnsiTheme="majorBidi" w:cstheme="majorBidi"/>
        </w:rPr>
        <w:t>e</w:t>
      </w:r>
      <w:r>
        <w:rPr>
          <w:rFonts w:asciiTheme="majorBidi" w:hAnsiTheme="majorBidi" w:cstheme="majorBidi"/>
        </w:rPr>
        <w:t>xtracranial response</w:t>
      </w:r>
      <w:r w:rsidRPr="00483C29">
        <w:rPr>
          <w:rFonts w:asciiTheme="majorBidi" w:hAnsiTheme="majorBidi" w:cstheme="majorBidi"/>
        </w:rPr>
        <w:t xml:space="preserve"> analysis</w:t>
      </w:r>
      <w:r>
        <w:rPr>
          <w:rFonts w:asciiTheme="majorBidi" w:hAnsiTheme="majorBidi" w:cstheme="majorBidi"/>
        </w:rPr>
        <w:t>. All studies are within the 95% confidence interval.</w:t>
      </w:r>
    </w:p>
    <w:p w14:paraId="46FB2447" w14:textId="77777777" w:rsidR="00536477" w:rsidRDefault="00536477" w:rsidP="00143A9B">
      <w:pPr>
        <w:tabs>
          <w:tab w:val="left" w:pos="6068"/>
        </w:tabs>
        <w:jc w:val="center"/>
      </w:pPr>
    </w:p>
    <w:p w14:paraId="44FF6C53" w14:textId="5E9A54F4" w:rsidR="00536477" w:rsidRDefault="00536477" w:rsidP="00143A9B">
      <w:pPr>
        <w:tabs>
          <w:tab w:val="left" w:pos="6068"/>
        </w:tabs>
        <w:jc w:val="center"/>
      </w:pPr>
    </w:p>
    <w:p w14:paraId="61B9EE07" w14:textId="335E9427" w:rsidR="00536477" w:rsidRDefault="00536477" w:rsidP="00143A9B">
      <w:pPr>
        <w:tabs>
          <w:tab w:val="left" w:pos="6068"/>
        </w:tabs>
        <w:jc w:val="center"/>
      </w:pPr>
      <w:r w:rsidRPr="00536477">
        <w:rPr>
          <w:noProof/>
        </w:rPr>
        <w:drawing>
          <wp:inline distT="0" distB="0" distL="0" distR="0" wp14:anchorId="76557C2D" wp14:editId="6738AA6E">
            <wp:extent cx="3877200" cy="2880146"/>
            <wp:effectExtent l="0" t="0" r="0" b="317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77200" cy="2880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171007" w14:textId="5CCEB64E" w:rsidR="00536477" w:rsidRDefault="00536477" w:rsidP="00BA39DB">
      <w:pPr>
        <w:tabs>
          <w:tab w:val="left" w:pos="6068"/>
        </w:tabs>
      </w:pPr>
    </w:p>
    <w:p w14:paraId="168C19CB" w14:textId="40F0F8D4" w:rsidR="00536477" w:rsidRDefault="00536477" w:rsidP="00536477">
      <w:pPr>
        <w:rPr>
          <w:rFonts w:asciiTheme="majorBidi" w:hAnsiTheme="majorBidi" w:cstheme="majorBidi"/>
        </w:rPr>
      </w:pPr>
    </w:p>
    <w:p w14:paraId="7786BAD3" w14:textId="77777777" w:rsidR="00BA39DB" w:rsidRDefault="00BA39DB" w:rsidP="00536477">
      <w:pPr>
        <w:rPr>
          <w:rFonts w:asciiTheme="majorBidi" w:hAnsiTheme="majorBidi" w:cstheme="majorBidi"/>
        </w:rPr>
      </w:pPr>
    </w:p>
    <w:p w14:paraId="5A88BA40" w14:textId="136B1787" w:rsidR="00536477" w:rsidRPr="00143A9B" w:rsidRDefault="00536477" w:rsidP="00536477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Pr="00483C29">
        <w:rPr>
          <w:rFonts w:asciiTheme="majorBidi" w:hAnsiTheme="majorBidi" w:cstheme="majorBidi"/>
          <w:b/>
          <w:bCs/>
        </w:rPr>
        <w:t>Figure</w:t>
      </w:r>
      <w:r>
        <w:rPr>
          <w:rFonts w:asciiTheme="majorBidi" w:hAnsiTheme="majorBidi" w:cstheme="majorBidi"/>
          <w:b/>
          <w:bCs/>
        </w:rPr>
        <w:t xml:space="preserve"> 3</w:t>
      </w:r>
      <w:r w:rsidRPr="00483C29">
        <w:rPr>
          <w:rFonts w:asciiTheme="majorBidi" w:hAnsiTheme="majorBidi" w:cstheme="majorBidi"/>
          <w:b/>
          <w:bCs/>
        </w:rPr>
        <w:t>.</w:t>
      </w:r>
      <w:r w:rsidRPr="00483C29">
        <w:rPr>
          <w:rFonts w:asciiTheme="majorBidi" w:hAnsiTheme="majorBidi" w:cstheme="majorBidi"/>
        </w:rPr>
        <w:t xml:space="preserve"> Funnel </w:t>
      </w:r>
      <w:r>
        <w:rPr>
          <w:rFonts w:asciiTheme="majorBidi" w:hAnsiTheme="majorBidi" w:cstheme="majorBidi"/>
        </w:rPr>
        <w:t xml:space="preserve">plot </w:t>
      </w:r>
      <w:r w:rsidRPr="00483C29">
        <w:rPr>
          <w:rFonts w:asciiTheme="majorBidi" w:hAnsiTheme="majorBidi" w:cstheme="majorBidi"/>
        </w:rPr>
        <w:t xml:space="preserve">of publication bias assessment in </w:t>
      </w:r>
      <w:r>
        <w:rPr>
          <w:rFonts w:asciiTheme="majorBidi" w:hAnsiTheme="majorBidi" w:cstheme="majorBidi"/>
        </w:rPr>
        <w:t>Extracranial response</w:t>
      </w:r>
      <w:r w:rsidRPr="00483C29">
        <w:rPr>
          <w:rFonts w:asciiTheme="majorBidi" w:hAnsiTheme="majorBidi" w:cstheme="majorBidi"/>
        </w:rPr>
        <w:t xml:space="preserve"> analysis</w:t>
      </w:r>
      <w:r>
        <w:rPr>
          <w:rFonts w:asciiTheme="majorBidi" w:hAnsiTheme="majorBidi" w:cstheme="majorBidi"/>
        </w:rPr>
        <w:t>. All studies are within the 95% confidence interval.</w:t>
      </w:r>
    </w:p>
    <w:p w14:paraId="0134BF68" w14:textId="5F9FAFED" w:rsidR="00536477" w:rsidRDefault="00536477" w:rsidP="00143A9B">
      <w:pPr>
        <w:tabs>
          <w:tab w:val="left" w:pos="6068"/>
        </w:tabs>
        <w:jc w:val="center"/>
      </w:pPr>
    </w:p>
    <w:p w14:paraId="0C2D0B51" w14:textId="6F97DEFB" w:rsidR="00536477" w:rsidRDefault="00536477" w:rsidP="00143A9B">
      <w:pPr>
        <w:tabs>
          <w:tab w:val="left" w:pos="6068"/>
        </w:tabs>
        <w:jc w:val="center"/>
      </w:pPr>
      <w:r w:rsidRPr="00536477">
        <w:rPr>
          <w:noProof/>
        </w:rPr>
        <w:drawing>
          <wp:inline distT="0" distB="0" distL="0" distR="0" wp14:anchorId="773D842C" wp14:editId="3B55BED9">
            <wp:extent cx="3877200" cy="2880146"/>
            <wp:effectExtent l="0" t="0" r="0" b="317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77200" cy="2880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99BAB0" w14:textId="66707B65" w:rsidR="00536477" w:rsidRDefault="00536477" w:rsidP="00536477">
      <w:pPr>
        <w:tabs>
          <w:tab w:val="left" w:pos="6068"/>
        </w:tabs>
      </w:pPr>
    </w:p>
    <w:p w14:paraId="043AC875" w14:textId="77777777" w:rsidR="00536477" w:rsidRDefault="00536477" w:rsidP="00536477">
      <w:pPr>
        <w:tabs>
          <w:tab w:val="left" w:pos="6068"/>
        </w:tabs>
      </w:pPr>
    </w:p>
    <w:p w14:paraId="5D759D69" w14:textId="075296CE" w:rsidR="00536477" w:rsidRPr="00143A9B" w:rsidRDefault="00536477" w:rsidP="00536477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Pr="00483C29">
        <w:rPr>
          <w:rFonts w:asciiTheme="majorBidi" w:hAnsiTheme="majorBidi" w:cstheme="majorBidi"/>
          <w:b/>
          <w:bCs/>
        </w:rPr>
        <w:t>Figure</w:t>
      </w:r>
      <w:r>
        <w:rPr>
          <w:rFonts w:asciiTheme="majorBidi" w:hAnsiTheme="majorBidi" w:cstheme="majorBidi"/>
          <w:b/>
          <w:bCs/>
        </w:rPr>
        <w:t xml:space="preserve"> 4</w:t>
      </w:r>
      <w:r w:rsidRPr="00483C29">
        <w:rPr>
          <w:rFonts w:asciiTheme="majorBidi" w:hAnsiTheme="majorBidi" w:cstheme="majorBidi"/>
          <w:b/>
          <w:bCs/>
        </w:rPr>
        <w:t>.</w:t>
      </w:r>
      <w:r w:rsidRPr="00483C29">
        <w:rPr>
          <w:rFonts w:asciiTheme="majorBidi" w:hAnsiTheme="majorBidi" w:cstheme="majorBidi"/>
        </w:rPr>
        <w:t xml:space="preserve"> Funnel </w:t>
      </w:r>
      <w:r>
        <w:rPr>
          <w:rFonts w:asciiTheme="majorBidi" w:hAnsiTheme="majorBidi" w:cstheme="majorBidi"/>
        </w:rPr>
        <w:t xml:space="preserve">plot </w:t>
      </w:r>
      <w:r w:rsidRPr="00483C29">
        <w:rPr>
          <w:rFonts w:asciiTheme="majorBidi" w:hAnsiTheme="majorBidi" w:cstheme="majorBidi"/>
        </w:rPr>
        <w:t xml:space="preserve">of publication bias assessment in </w:t>
      </w:r>
      <w:r>
        <w:rPr>
          <w:rFonts w:asciiTheme="majorBidi" w:hAnsiTheme="majorBidi" w:cstheme="majorBidi"/>
        </w:rPr>
        <w:t xml:space="preserve">Progression free survival </w:t>
      </w:r>
      <w:r w:rsidRPr="00483C29">
        <w:rPr>
          <w:rFonts w:asciiTheme="majorBidi" w:hAnsiTheme="majorBidi" w:cstheme="majorBidi"/>
        </w:rPr>
        <w:t>analysis</w:t>
      </w:r>
      <w:r>
        <w:rPr>
          <w:rFonts w:asciiTheme="majorBidi" w:hAnsiTheme="majorBidi" w:cstheme="majorBidi"/>
        </w:rPr>
        <w:t>. All studies are within the 95% confidence interval.</w:t>
      </w:r>
    </w:p>
    <w:p w14:paraId="3DCF4C8E" w14:textId="54B8B0C3" w:rsidR="00536477" w:rsidRDefault="00536477" w:rsidP="00536477">
      <w:pPr>
        <w:tabs>
          <w:tab w:val="left" w:pos="6068"/>
        </w:tabs>
      </w:pPr>
    </w:p>
    <w:p w14:paraId="4C620620" w14:textId="6791D8EF" w:rsidR="00536477" w:rsidRDefault="00536477" w:rsidP="00143A9B">
      <w:pPr>
        <w:tabs>
          <w:tab w:val="left" w:pos="6068"/>
        </w:tabs>
        <w:jc w:val="center"/>
      </w:pPr>
    </w:p>
    <w:p w14:paraId="613C2476" w14:textId="5A7D1A61" w:rsidR="00536477" w:rsidRDefault="00536477" w:rsidP="00143A9B">
      <w:pPr>
        <w:tabs>
          <w:tab w:val="left" w:pos="6068"/>
        </w:tabs>
        <w:jc w:val="center"/>
      </w:pPr>
      <w:r w:rsidRPr="00536477">
        <w:rPr>
          <w:noProof/>
        </w:rPr>
        <w:drawing>
          <wp:inline distT="0" distB="0" distL="0" distR="0" wp14:anchorId="2839C752" wp14:editId="62B87C15">
            <wp:extent cx="3812400" cy="2880073"/>
            <wp:effectExtent l="0" t="0" r="0" b="317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12400" cy="2880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69D289" w14:textId="0299B5A2" w:rsidR="00536477" w:rsidRDefault="00536477" w:rsidP="00143A9B">
      <w:pPr>
        <w:tabs>
          <w:tab w:val="left" w:pos="6068"/>
        </w:tabs>
        <w:jc w:val="center"/>
      </w:pPr>
    </w:p>
    <w:p w14:paraId="5DD9C571" w14:textId="067865BC" w:rsidR="00536477" w:rsidRDefault="00536477" w:rsidP="00143A9B">
      <w:pPr>
        <w:tabs>
          <w:tab w:val="left" w:pos="6068"/>
        </w:tabs>
        <w:jc w:val="center"/>
      </w:pPr>
    </w:p>
    <w:p w14:paraId="53E39412" w14:textId="5CB447E9" w:rsidR="00536477" w:rsidRDefault="00536477" w:rsidP="00143A9B">
      <w:pPr>
        <w:tabs>
          <w:tab w:val="left" w:pos="6068"/>
        </w:tabs>
        <w:jc w:val="center"/>
      </w:pPr>
    </w:p>
    <w:p w14:paraId="4C85E494" w14:textId="77777777" w:rsidR="00BA39DB" w:rsidRDefault="00BA39DB" w:rsidP="00536477">
      <w:pPr>
        <w:rPr>
          <w:rFonts w:asciiTheme="majorBidi" w:hAnsiTheme="majorBidi" w:cstheme="majorBidi"/>
          <w:b/>
          <w:bCs/>
        </w:rPr>
      </w:pPr>
    </w:p>
    <w:p w14:paraId="47D6E25A" w14:textId="479EE665" w:rsidR="00536477" w:rsidRPr="00536477" w:rsidRDefault="00536477" w:rsidP="00536477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Pr="00483C29">
        <w:rPr>
          <w:rFonts w:asciiTheme="majorBidi" w:hAnsiTheme="majorBidi" w:cstheme="majorBidi"/>
          <w:b/>
          <w:bCs/>
        </w:rPr>
        <w:t>Figure</w:t>
      </w:r>
      <w:r>
        <w:rPr>
          <w:rFonts w:asciiTheme="majorBidi" w:hAnsiTheme="majorBidi" w:cstheme="majorBidi"/>
          <w:b/>
          <w:bCs/>
        </w:rPr>
        <w:t xml:space="preserve"> </w:t>
      </w:r>
      <w:r w:rsidR="004553E0">
        <w:rPr>
          <w:rFonts w:asciiTheme="majorBidi" w:hAnsiTheme="majorBidi" w:cstheme="majorBidi"/>
          <w:b/>
          <w:bCs/>
        </w:rPr>
        <w:t>5</w:t>
      </w:r>
      <w:r w:rsidRPr="00483C29">
        <w:rPr>
          <w:rFonts w:asciiTheme="majorBidi" w:hAnsiTheme="majorBidi" w:cstheme="majorBidi"/>
          <w:b/>
          <w:bCs/>
        </w:rPr>
        <w:t>.</w:t>
      </w:r>
      <w:r w:rsidRPr="00483C29">
        <w:rPr>
          <w:rFonts w:asciiTheme="majorBidi" w:hAnsiTheme="majorBidi" w:cstheme="majorBidi"/>
        </w:rPr>
        <w:t xml:space="preserve"> Funnel </w:t>
      </w:r>
      <w:r>
        <w:rPr>
          <w:rFonts w:asciiTheme="majorBidi" w:hAnsiTheme="majorBidi" w:cstheme="majorBidi"/>
        </w:rPr>
        <w:t xml:space="preserve">plot </w:t>
      </w:r>
      <w:r w:rsidRPr="00483C29">
        <w:rPr>
          <w:rFonts w:asciiTheme="majorBidi" w:hAnsiTheme="majorBidi" w:cstheme="majorBidi"/>
        </w:rPr>
        <w:t xml:space="preserve">of publication bias assessment in </w:t>
      </w:r>
      <w:r>
        <w:rPr>
          <w:rFonts w:asciiTheme="majorBidi" w:hAnsiTheme="majorBidi" w:cstheme="majorBidi"/>
        </w:rPr>
        <w:t>overall survival</w:t>
      </w:r>
      <w:r w:rsidRPr="00483C29">
        <w:rPr>
          <w:rFonts w:asciiTheme="majorBidi" w:hAnsiTheme="majorBidi" w:cstheme="majorBidi"/>
        </w:rPr>
        <w:t xml:space="preserve"> analysis</w:t>
      </w:r>
      <w:r>
        <w:rPr>
          <w:rFonts w:asciiTheme="majorBidi" w:hAnsiTheme="majorBidi" w:cstheme="majorBidi"/>
        </w:rPr>
        <w:t>. All studies are within the 95% confidence interval.</w:t>
      </w:r>
    </w:p>
    <w:p w14:paraId="72F4E7D8" w14:textId="5E28E028" w:rsidR="00536477" w:rsidRDefault="00536477" w:rsidP="00143A9B">
      <w:pPr>
        <w:tabs>
          <w:tab w:val="left" w:pos="6068"/>
        </w:tabs>
        <w:jc w:val="center"/>
      </w:pPr>
    </w:p>
    <w:p w14:paraId="612C4C73" w14:textId="77777777" w:rsidR="00536477" w:rsidRDefault="00536477" w:rsidP="00143A9B">
      <w:pPr>
        <w:tabs>
          <w:tab w:val="left" w:pos="6068"/>
        </w:tabs>
        <w:jc w:val="center"/>
      </w:pPr>
    </w:p>
    <w:p w14:paraId="1BE69139" w14:textId="27D9CD55" w:rsidR="00536477" w:rsidRDefault="00536477" w:rsidP="00143A9B">
      <w:pPr>
        <w:tabs>
          <w:tab w:val="left" w:pos="6068"/>
        </w:tabs>
        <w:jc w:val="center"/>
      </w:pPr>
      <w:r w:rsidRPr="00536477">
        <w:rPr>
          <w:noProof/>
        </w:rPr>
        <w:drawing>
          <wp:inline distT="0" distB="0" distL="0" distR="0" wp14:anchorId="5DB0C07D" wp14:editId="407A4BBB">
            <wp:extent cx="3812304" cy="2880000"/>
            <wp:effectExtent l="0" t="0" r="0" b="317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812304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A6FAE3" w14:textId="79614B55" w:rsidR="00536477" w:rsidRDefault="00536477" w:rsidP="00143A9B">
      <w:pPr>
        <w:tabs>
          <w:tab w:val="left" w:pos="6068"/>
        </w:tabs>
        <w:jc w:val="center"/>
      </w:pPr>
    </w:p>
    <w:p w14:paraId="1E41C65B" w14:textId="57AE3BFE" w:rsidR="004553E0" w:rsidRPr="00143A9B" w:rsidRDefault="004553E0" w:rsidP="004553E0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Pr="00483C29">
        <w:rPr>
          <w:rFonts w:asciiTheme="majorBidi" w:hAnsiTheme="majorBidi" w:cstheme="majorBidi"/>
          <w:b/>
          <w:bCs/>
        </w:rPr>
        <w:t>Figure</w:t>
      </w:r>
      <w:r>
        <w:rPr>
          <w:rFonts w:asciiTheme="majorBidi" w:hAnsiTheme="majorBidi" w:cstheme="majorBidi"/>
          <w:b/>
          <w:bCs/>
        </w:rPr>
        <w:t xml:space="preserve"> 6</w:t>
      </w:r>
      <w:r w:rsidRPr="00483C29">
        <w:rPr>
          <w:rFonts w:asciiTheme="majorBidi" w:hAnsiTheme="majorBidi" w:cstheme="majorBidi"/>
          <w:b/>
          <w:bCs/>
        </w:rPr>
        <w:t>.</w:t>
      </w:r>
      <w:r w:rsidRPr="00483C29">
        <w:rPr>
          <w:rFonts w:asciiTheme="majorBidi" w:hAnsiTheme="majorBidi" w:cstheme="majorBidi"/>
        </w:rPr>
        <w:t xml:space="preserve"> Funnel </w:t>
      </w:r>
      <w:r>
        <w:rPr>
          <w:rFonts w:asciiTheme="majorBidi" w:hAnsiTheme="majorBidi" w:cstheme="majorBidi"/>
        </w:rPr>
        <w:t xml:space="preserve">plot </w:t>
      </w:r>
      <w:r w:rsidRPr="00483C29">
        <w:rPr>
          <w:rFonts w:asciiTheme="majorBidi" w:hAnsiTheme="majorBidi" w:cstheme="majorBidi"/>
        </w:rPr>
        <w:t xml:space="preserve">of publication bias assessment in </w:t>
      </w:r>
      <w:r>
        <w:rPr>
          <w:rFonts w:asciiTheme="majorBidi" w:hAnsiTheme="majorBidi" w:cstheme="majorBidi"/>
        </w:rPr>
        <w:t xml:space="preserve">adverse events </w:t>
      </w:r>
      <w:r w:rsidRPr="00483C29">
        <w:rPr>
          <w:rFonts w:asciiTheme="majorBidi" w:hAnsiTheme="majorBidi" w:cstheme="majorBidi"/>
        </w:rPr>
        <w:t>analysis</w:t>
      </w:r>
      <w:r>
        <w:rPr>
          <w:rFonts w:asciiTheme="majorBidi" w:hAnsiTheme="majorBidi" w:cstheme="majorBidi"/>
        </w:rPr>
        <w:t>. All studies are within the 95% confidence interval.</w:t>
      </w:r>
    </w:p>
    <w:p w14:paraId="2493FA5C" w14:textId="5BF86646" w:rsidR="00536477" w:rsidRDefault="00536477" w:rsidP="00143A9B">
      <w:pPr>
        <w:tabs>
          <w:tab w:val="left" w:pos="6068"/>
        </w:tabs>
        <w:jc w:val="center"/>
      </w:pPr>
    </w:p>
    <w:p w14:paraId="637876E0" w14:textId="1F755B59" w:rsidR="00536477" w:rsidRDefault="00536477" w:rsidP="00143A9B">
      <w:pPr>
        <w:tabs>
          <w:tab w:val="left" w:pos="6068"/>
        </w:tabs>
        <w:jc w:val="center"/>
      </w:pPr>
    </w:p>
    <w:p w14:paraId="743E355A" w14:textId="3B7F57CE" w:rsidR="00536477" w:rsidRPr="00EC3679" w:rsidRDefault="00536477" w:rsidP="00143A9B">
      <w:pPr>
        <w:tabs>
          <w:tab w:val="left" w:pos="6068"/>
        </w:tabs>
        <w:jc w:val="center"/>
      </w:pPr>
      <w:r w:rsidRPr="00536477">
        <w:rPr>
          <w:noProof/>
        </w:rPr>
        <w:drawing>
          <wp:inline distT="0" distB="0" distL="0" distR="0" wp14:anchorId="1F5851E1" wp14:editId="4DB46B42">
            <wp:extent cx="3812400" cy="2880073"/>
            <wp:effectExtent l="0" t="0" r="0" b="317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812400" cy="2880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36477" w:rsidRPr="00EC3679" w:rsidSect="008967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237A30"/>
    <w:multiLevelType w:val="multilevel"/>
    <w:tmpl w:val="B93816E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E926DC6"/>
    <w:multiLevelType w:val="hybridMultilevel"/>
    <w:tmpl w:val="8F60D578"/>
    <w:lvl w:ilvl="0" w:tplc="2918D512">
      <w:start w:val="3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4762AF"/>
    <w:multiLevelType w:val="multilevel"/>
    <w:tmpl w:val="D7D8F84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658D0CAC"/>
    <w:multiLevelType w:val="multilevel"/>
    <w:tmpl w:val="BDC25FD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65DA33A9"/>
    <w:multiLevelType w:val="multilevel"/>
    <w:tmpl w:val="2E5C007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41D"/>
    <w:rsid w:val="000014B8"/>
    <w:rsid w:val="00021217"/>
    <w:rsid w:val="00031F15"/>
    <w:rsid w:val="00056F4A"/>
    <w:rsid w:val="000574AC"/>
    <w:rsid w:val="000614AF"/>
    <w:rsid w:val="00063AFD"/>
    <w:rsid w:val="00082AC3"/>
    <w:rsid w:val="000858A0"/>
    <w:rsid w:val="00085DA4"/>
    <w:rsid w:val="000A017D"/>
    <w:rsid w:val="000A7492"/>
    <w:rsid w:val="000B4C2F"/>
    <w:rsid w:val="000D45C7"/>
    <w:rsid w:val="000D7452"/>
    <w:rsid w:val="000E32DB"/>
    <w:rsid w:val="000E6F4C"/>
    <w:rsid w:val="00115579"/>
    <w:rsid w:val="00116161"/>
    <w:rsid w:val="001254AC"/>
    <w:rsid w:val="00143138"/>
    <w:rsid w:val="00143A9B"/>
    <w:rsid w:val="00144651"/>
    <w:rsid w:val="001502B2"/>
    <w:rsid w:val="00154F87"/>
    <w:rsid w:val="001552ED"/>
    <w:rsid w:val="00160D5A"/>
    <w:rsid w:val="00177023"/>
    <w:rsid w:val="001925AD"/>
    <w:rsid w:val="001A02EA"/>
    <w:rsid w:val="001A1FBF"/>
    <w:rsid w:val="001A781E"/>
    <w:rsid w:val="001B1FEF"/>
    <w:rsid w:val="001B44B0"/>
    <w:rsid w:val="001B5A26"/>
    <w:rsid w:val="001C08BB"/>
    <w:rsid w:val="001C3729"/>
    <w:rsid w:val="001C3E7E"/>
    <w:rsid w:val="001C48A6"/>
    <w:rsid w:val="001C7F0E"/>
    <w:rsid w:val="001D5968"/>
    <w:rsid w:val="001E6CE3"/>
    <w:rsid w:val="00222FF8"/>
    <w:rsid w:val="00224870"/>
    <w:rsid w:val="00234DA6"/>
    <w:rsid w:val="00244128"/>
    <w:rsid w:val="00247080"/>
    <w:rsid w:val="00254BDA"/>
    <w:rsid w:val="00265068"/>
    <w:rsid w:val="00271098"/>
    <w:rsid w:val="002730EC"/>
    <w:rsid w:val="00273772"/>
    <w:rsid w:val="00277A40"/>
    <w:rsid w:val="00287602"/>
    <w:rsid w:val="002878F9"/>
    <w:rsid w:val="002920C4"/>
    <w:rsid w:val="00292D7E"/>
    <w:rsid w:val="00292F0B"/>
    <w:rsid w:val="00296C78"/>
    <w:rsid w:val="002D588F"/>
    <w:rsid w:val="002D7048"/>
    <w:rsid w:val="002E5687"/>
    <w:rsid w:val="002F7941"/>
    <w:rsid w:val="003077A2"/>
    <w:rsid w:val="00310FFB"/>
    <w:rsid w:val="00324518"/>
    <w:rsid w:val="003342B1"/>
    <w:rsid w:val="00341717"/>
    <w:rsid w:val="0034183A"/>
    <w:rsid w:val="00351579"/>
    <w:rsid w:val="00363C49"/>
    <w:rsid w:val="00370380"/>
    <w:rsid w:val="00376237"/>
    <w:rsid w:val="003762B8"/>
    <w:rsid w:val="003915E1"/>
    <w:rsid w:val="003A0036"/>
    <w:rsid w:val="003A2E5D"/>
    <w:rsid w:val="003C5F0F"/>
    <w:rsid w:val="003D75E6"/>
    <w:rsid w:val="003D7AE8"/>
    <w:rsid w:val="003D7B2E"/>
    <w:rsid w:val="003E29B8"/>
    <w:rsid w:val="003E6730"/>
    <w:rsid w:val="004035ED"/>
    <w:rsid w:val="004156AC"/>
    <w:rsid w:val="00415CAA"/>
    <w:rsid w:val="0042460B"/>
    <w:rsid w:val="00424CEB"/>
    <w:rsid w:val="00430498"/>
    <w:rsid w:val="004470E0"/>
    <w:rsid w:val="004553E0"/>
    <w:rsid w:val="0046284A"/>
    <w:rsid w:val="004635C3"/>
    <w:rsid w:val="00474D63"/>
    <w:rsid w:val="00482926"/>
    <w:rsid w:val="00483C29"/>
    <w:rsid w:val="004A128F"/>
    <w:rsid w:val="004A2A19"/>
    <w:rsid w:val="004B2CAD"/>
    <w:rsid w:val="004C50A9"/>
    <w:rsid w:val="004C55A0"/>
    <w:rsid w:val="004C7FC5"/>
    <w:rsid w:val="004E6DD6"/>
    <w:rsid w:val="004E79B2"/>
    <w:rsid w:val="00500616"/>
    <w:rsid w:val="00510B96"/>
    <w:rsid w:val="005114A9"/>
    <w:rsid w:val="00511A2A"/>
    <w:rsid w:val="0051227A"/>
    <w:rsid w:val="00521FAF"/>
    <w:rsid w:val="00524FB8"/>
    <w:rsid w:val="00532DE8"/>
    <w:rsid w:val="00534F9B"/>
    <w:rsid w:val="005361D9"/>
    <w:rsid w:val="00536477"/>
    <w:rsid w:val="00560D62"/>
    <w:rsid w:val="00561F0F"/>
    <w:rsid w:val="005647FD"/>
    <w:rsid w:val="00571D70"/>
    <w:rsid w:val="00576A86"/>
    <w:rsid w:val="00576CE8"/>
    <w:rsid w:val="00582D79"/>
    <w:rsid w:val="005900B0"/>
    <w:rsid w:val="00593B2B"/>
    <w:rsid w:val="005A6328"/>
    <w:rsid w:val="005A6CDB"/>
    <w:rsid w:val="005B40B7"/>
    <w:rsid w:val="005C18FD"/>
    <w:rsid w:val="005C6EB9"/>
    <w:rsid w:val="005D013F"/>
    <w:rsid w:val="005D6A9E"/>
    <w:rsid w:val="005E5FFE"/>
    <w:rsid w:val="005F60EC"/>
    <w:rsid w:val="0061209E"/>
    <w:rsid w:val="0061291B"/>
    <w:rsid w:val="006142C7"/>
    <w:rsid w:val="00614BE8"/>
    <w:rsid w:val="00631308"/>
    <w:rsid w:val="00640690"/>
    <w:rsid w:val="00641D32"/>
    <w:rsid w:val="00645512"/>
    <w:rsid w:val="0065090F"/>
    <w:rsid w:val="00656981"/>
    <w:rsid w:val="006619D8"/>
    <w:rsid w:val="006733ED"/>
    <w:rsid w:val="00674941"/>
    <w:rsid w:val="00676EA2"/>
    <w:rsid w:val="00692026"/>
    <w:rsid w:val="00692B70"/>
    <w:rsid w:val="006A6A33"/>
    <w:rsid w:val="006B277E"/>
    <w:rsid w:val="006C45A9"/>
    <w:rsid w:val="006D40B7"/>
    <w:rsid w:val="006F109D"/>
    <w:rsid w:val="006F635D"/>
    <w:rsid w:val="00711D6D"/>
    <w:rsid w:val="00712E89"/>
    <w:rsid w:val="00713579"/>
    <w:rsid w:val="00723174"/>
    <w:rsid w:val="00723987"/>
    <w:rsid w:val="0074007E"/>
    <w:rsid w:val="00742562"/>
    <w:rsid w:val="00757C2F"/>
    <w:rsid w:val="00760081"/>
    <w:rsid w:val="00762EE7"/>
    <w:rsid w:val="00767FD0"/>
    <w:rsid w:val="00774E15"/>
    <w:rsid w:val="00785463"/>
    <w:rsid w:val="00791726"/>
    <w:rsid w:val="007A788F"/>
    <w:rsid w:val="007B1DD5"/>
    <w:rsid w:val="007B1FA1"/>
    <w:rsid w:val="007E19E6"/>
    <w:rsid w:val="007F3EF9"/>
    <w:rsid w:val="00807332"/>
    <w:rsid w:val="00810E21"/>
    <w:rsid w:val="00821C92"/>
    <w:rsid w:val="008245F7"/>
    <w:rsid w:val="00825E8C"/>
    <w:rsid w:val="0083755F"/>
    <w:rsid w:val="00846F6F"/>
    <w:rsid w:val="00857EB9"/>
    <w:rsid w:val="00863100"/>
    <w:rsid w:val="008647A4"/>
    <w:rsid w:val="0086788D"/>
    <w:rsid w:val="00874DFA"/>
    <w:rsid w:val="008858FD"/>
    <w:rsid w:val="00892BFB"/>
    <w:rsid w:val="00895718"/>
    <w:rsid w:val="008967FC"/>
    <w:rsid w:val="008972C3"/>
    <w:rsid w:val="00897D0D"/>
    <w:rsid w:val="008A4C3E"/>
    <w:rsid w:val="008A7325"/>
    <w:rsid w:val="008B25A9"/>
    <w:rsid w:val="008B3D8C"/>
    <w:rsid w:val="008C6F2D"/>
    <w:rsid w:val="008D46CD"/>
    <w:rsid w:val="008E0AEA"/>
    <w:rsid w:val="008E4E78"/>
    <w:rsid w:val="008E623E"/>
    <w:rsid w:val="008F30C0"/>
    <w:rsid w:val="008F439D"/>
    <w:rsid w:val="00903B0F"/>
    <w:rsid w:val="009066C3"/>
    <w:rsid w:val="00911CD0"/>
    <w:rsid w:val="00911DC6"/>
    <w:rsid w:val="00917330"/>
    <w:rsid w:val="009210C1"/>
    <w:rsid w:val="00937A74"/>
    <w:rsid w:val="009414DE"/>
    <w:rsid w:val="00945488"/>
    <w:rsid w:val="00955ACF"/>
    <w:rsid w:val="009569B9"/>
    <w:rsid w:val="00961478"/>
    <w:rsid w:val="0096317A"/>
    <w:rsid w:val="0097170C"/>
    <w:rsid w:val="00972B67"/>
    <w:rsid w:val="00972F06"/>
    <w:rsid w:val="00994500"/>
    <w:rsid w:val="00995147"/>
    <w:rsid w:val="009958D1"/>
    <w:rsid w:val="009A4F26"/>
    <w:rsid w:val="009B1CFC"/>
    <w:rsid w:val="009B2BDB"/>
    <w:rsid w:val="009B3B7F"/>
    <w:rsid w:val="009C7293"/>
    <w:rsid w:val="009D699D"/>
    <w:rsid w:val="009E2E26"/>
    <w:rsid w:val="00A0141D"/>
    <w:rsid w:val="00A1314F"/>
    <w:rsid w:val="00A350B8"/>
    <w:rsid w:val="00A357EA"/>
    <w:rsid w:val="00A36F84"/>
    <w:rsid w:val="00A4014C"/>
    <w:rsid w:val="00A44AF2"/>
    <w:rsid w:val="00A52D60"/>
    <w:rsid w:val="00A56632"/>
    <w:rsid w:val="00A614CE"/>
    <w:rsid w:val="00A6786D"/>
    <w:rsid w:val="00A7083C"/>
    <w:rsid w:val="00A71BAD"/>
    <w:rsid w:val="00A860A0"/>
    <w:rsid w:val="00A86864"/>
    <w:rsid w:val="00A879E8"/>
    <w:rsid w:val="00A92DDE"/>
    <w:rsid w:val="00AA4010"/>
    <w:rsid w:val="00AB452C"/>
    <w:rsid w:val="00AB5EA5"/>
    <w:rsid w:val="00AC3A33"/>
    <w:rsid w:val="00AC43AE"/>
    <w:rsid w:val="00AE1537"/>
    <w:rsid w:val="00AF1724"/>
    <w:rsid w:val="00AF38AA"/>
    <w:rsid w:val="00B05300"/>
    <w:rsid w:val="00B069E8"/>
    <w:rsid w:val="00B06FCB"/>
    <w:rsid w:val="00B15053"/>
    <w:rsid w:val="00B1601D"/>
    <w:rsid w:val="00B249D8"/>
    <w:rsid w:val="00B46B2F"/>
    <w:rsid w:val="00B501C0"/>
    <w:rsid w:val="00B565D9"/>
    <w:rsid w:val="00B567F1"/>
    <w:rsid w:val="00B607A9"/>
    <w:rsid w:val="00B71F26"/>
    <w:rsid w:val="00B76B7C"/>
    <w:rsid w:val="00B918E7"/>
    <w:rsid w:val="00B92433"/>
    <w:rsid w:val="00B92807"/>
    <w:rsid w:val="00BA39DB"/>
    <w:rsid w:val="00BA5F20"/>
    <w:rsid w:val="00BA6CB9"/>
    <w:rsid w:val="00BB0F00"/>
    <w:rsid w:val="00BE057C"/>
    <w:rsid w:val="00BF2C53"/>
    <w:rsid w:val="00C02B6E"/>
    <w:rsid w:val="00C02BE4"/>
    <w:rsid w:val="00C03668"/>
    <w:rsid w:val="00C14124"/>
    <w:rsid w:val="00C22DAC"/>
    <w:rsid w:val="00C422CF"/>
    <w:rsid w:val="00C60109"/>
    <w:rsid w:val="00C62965"/>
    <w:rsid w:val="00CA2209"/>
    <w:rsid w:val="00CA4A25"/>
    <w:rsid w:val="00CA50BB"/>
    <w:rsid w:val="00CB2626"/>
    <w:rsid w:val="00CD208D"/>
    <w:rsid w:val="00CE7FAC"/>
    <w:rsid w:val="00CF13DE"/>
    <w:rsid w:val="00CF179B"/>
    <w:rsid w:val="00CF5379"/>
    <w:rsid w:val="00CF7778"/>
    <w:rsid w:val="00D073B4"/>
    <w:rsid w:val="00D13112"/>
    <w:rsid w:val="00D166F5"/>
    <w:rsid w:val="00D34355"/>
    <w:rsid w:val="00D528DD"/>
    <w:rsid w:val="00D5523A"/>
    <w:rsid w:val="00D6039E"/>
    <w:rsid w:val="00D61377"/>
    <w:rsid w:val="00D76754"/>
    <w:rsid w:val="00DA2D0F"/>
    <w:rsid w:val="00DA58D4"/>
    <w:rsid w:val="00DA6D78"/>
    <w:rsid w:val="00DB1C64"/>
    <w:rsid w:val="00DB5631"/>
    <w:rsid w:val="00DB6EC4"/>
    <w:rsid w:val="00DB7C5F"/>
    <w:rsid w:val="00DC09BA"/>
    <w:rsid w:val="00DC1C69"/>
    <w:rsid w:val="00DC3EE7"/>
    <w:rsid w:val="00DD309F"/>
    <w:rsid w:val="00DD5C97"/>
    <w:rsid w:val="00DE4449"/>
    <w:rsid w:val="00DE5A04"/>
    <w:rsid w:val="00E032F9"/>
    <w:rsid w:val="00E0598B"/>
    <w:rsid w:val="00E0689C"/>
    <w:rsid w:val="00E15E54"/>
    <w:rsid w:val="00E231F1"/>
    <w:rsid w:val="00E23933"/>
    <w:rsid w:val="00E4151C"/>
    <w:rsid w:val="00E440D3"/>
    <w:rsid w:val="00E64122"/>
    <w:rsid w:val="00E74DB3"/>
    <w:rsid w:val="00E84BDB"/>
    <w:rsid w:val="00EA02FB"/>
    <w:rsid w:val="00EB52DA"/>
    <w:rsid w:val="00EC10FD"/>
    <w:rsid w:val="00EC1365"/>
    <w:rsid w:val="00EC3679"/>
    <w:rsid w:val="00ED29BC"/>
    <w:rsid w:val="00ED631C"/>
    <w:rsid w:val="00EE4F29"/>
    <w:rsid w:val="00EF15D5"/>
    <w:rsid w:val="00EF16C4"/>
    <w:rsid w:val="00EF5189"/>
    <w:rsid w:val="00EF7534"/>
    <w:rsid w:val="00EF7EF3"/>
    <w:rsid w:val="00F06A75"/>
    <w:rsid w:val="00F07145"/>
    <w:rsid w:val="00F10010"/>
    <w:rsid w:val="00F12FAF"/>
    <w:rsid w:val="00F13380"/>
    <w:rsid w:val="00F15EB1"/>
    <w:rsid w:val="00F1740B"/>
    <w:rsid w:val="00F22C22"/>
    <w:rsid w:val="00F26967"/>
    <w:rsid w:val="00F350A8"/>
    <w:rsid w:val="00F458E4"/>
    <w:rsid w:val="00F4772B"/>
    <w:rsid w:val="00F557C0"/>
    <w:rsid w:val="00F6536E"/>
    <w:rsid w:val="00F65945"/>
    <w:rsid w:val="00F718E0"/>
    <w:rsid w:val="00F83635"/>
    <w:rsid w:val="00FA3A5F"/>
    <w:rsid w:val="00FB54CC"/>
    <w:rsid w:val="00FB72A0"/>
    <w:rsid w:val="00FD1514"/>
    <w:rsid w:val="00FD67BD"/>
    <w:rsid w:val="00FE2562"/>
    <w:rsid w:val="00FE2E85"/>
    <w:rsid w:val="00FF1295"/>
    <w:rsid w:val="00FF2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0F65D9"/>
  <w15:chartTrackingRefBased/>
  <w15:docId w15:val="{0DCDD795-689B-7B4C-86B3-CE8C69A3A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16C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16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F16C4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EF16C4"/>
    <w:pPr>
      <w:spacing w:before="120"/>
    </w:pPr>
    <w:rPr>
      <w:rFonts w:cstheme="minorHAnsi"/>
      <w:b/>
      <w:bCs/>
      <w:i/>
      <w:iCs/>
      <w:szCs w:val="28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EF16C4"/>
    <w:pPr>
      <w:spacing w:before="120"/>
      <w:ind w:left="240"/>
    </w:pPr>
    <w:rPr>
      <w:rFonts w:cstheme="minorHAnsi"/>
      <w:b/>
      <w:bCs/>
      <w:sz w:val="22"/>
      <w:szCs w:val="26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EF16C4"/>
    <w:pPr>
      <w:ind w:left="480"/>
    </w:pPr>
    <w:rPr>
      <w:rFonts w:cs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F16C4"/>
    <w:pPr>
      <w:ind w:left="720"/>
    </w:pPr>
    <w:rPr>
      <w:rFonts w:cs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F16C4"/>
    <w:pPr>
      <w:ind w:left="960"/>
    </w:pPr>
    <w:rPr>
      <w:rFonts w:cs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F16C4"/>
    <w:pPr>
      <w:ind w:left="1200"/>
    </w:pPr>
    <w:rPr>
      <w:rFonts w:cs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F16C4"/>
    <w:pPr>
      <w:ind w:left="1440"/>
    </w:pPr>
    <w:rPr>
      <w:rFonts w:cs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F16C4"/>
    <w:pPr>
      <w:ind w:left="1680"/>
    </w:pPr>
    <w:rPr>
      <w:rFonts w:cs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F16C4"/>
    <w:pPr>
      <w:ind w:left="1920"/>
    </w:pPr>
    <w:rPr>
      <w:rFonts w:cstheme="minorHAnsi"/>
      <w:sz w:val="20"/>
    </w:rPr>
  </w:style>
  <w:style w:type="paragraph" w:styleId="ListParagraph">
    <w:name w:val="List Paragraph"/>
    <w:basedOn w:val="Normal"/>
    <w:uiPriority w:val="34"/>
    <w:qFormat/>
    <w:rsid w:val="002878F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142C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2C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553E0"/>
    <w:rPr>
      <w:lang w:val="en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46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77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18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976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54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78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42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807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3E48EF2-3DCA-1E41-90A0-A2FC543D03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65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 Dr.</dc:creator>
  <cp:keywords/>
  <dc:description/>
  <cp:lastModifiedBy>Khan Dr.</cp:lastModifiedBy>
  <cp:revision>2</cp:revision>
  <cp:lastPrinted>2021-05-03T18:02:00Z</cp:lastPrinted>
  <dcterms:created xsi:type="dcterms:W3CDTF">2021-05-04T04:29:00Z</dcterms:created>
  <dcterms:modified xsi:type="dcterms:W3CDTF">2021-05-04T04:29:00Z</dcterms:modified>
</cp:coreProperties>
</file>